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46346" w14:textId="0C142300" w:rsidR="007769C2" w:rsidRPr="00653B8F" w:rsidRDefault="003276EF">
      <w:pPr>
        <w:ind w:left="-630" w:right="450" w:hanging="9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7684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30A33" w:rsidRPr="00D7684E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7684E">
        <w:rPr>
          <w:rFonts w:ascii="Times New Roman" w:eastAsia="Times New Roman" w:hAnsi="Times New Roman" w:cs="Times New Roman"/>
          <w:b/>
          <w:sz w:val="24"/>
          <w:szCs w:val="24"/>
        </w:rPr>
        <w:t>.  Cy</w:t>
      </w:r>
      <w:r w:rsidRPr="00653B8F">
        <w:rPr>
          <w:rFonts w:ascii="Times New Roman" w:eastAsia="Times New Roman" w:hAnsi="Times New Roman" w:cs="Times New Roman"/>
          <w:b/>
          <w:sz w:val="24"/>
          <w:szCs w:val="24"/>
        </w:rPr>
        <w:t xml:space="preserve">tomegalovirus infection-associated </w:t>
      </w:r>
      <w:r w:rsidR="00623470" w:rsidRPr="00653B8F">
        <w:rPr>
          <w:rFonts w:ascii="Times New Roman" w:eastAsia="Times New Roman" w:hAnsi="Times New Roman" w:cs="Times New Roman"/>
          <w:b/>
          <w:sz w:val="24"/>
          <w:szCs w:val="24"/>
        </w:rPr>
        <w:t xml:space="preserve">spinal and peripheral </w:t>
      </w:r>
      <w:r w:rsidRPr="00653B8F">
        <w:rPr>
          <w:rFonts w:ascii="Times New Roman" w:eastAsia="Times New Roman" w:hAnsi="Times New Roman" w:cs="Times New Roman"/>
          <w:b/>
          <w:sz w:val="24"/>
          <w:szCs w:val="24"/>
        </w:rPr>
        <w:t>neuropathies</w:t>
      </w:r>
      <w:r w:rsidR="00DF6988" w:rsidRPr="00653B8F">
        <w:rPr>
          <w:rFonts w:ascii="Times New Roman" w:eastAsia="Times New Roman" w:hAnsi="Times New Roman" w:cs="Times New Roman"/>
          <w:b/>
          <w:sz w:val="24"/>
          <w:szCs w:val="24"/>
        </w:rPr>
        <w:t xml:space="preserve"> (excluding optic neuropathies listed in Table </w:t>
      </w:r>
      <w:r w:rsidR="00930A33" w:rsidRPr="00653B8F">
        <w:rPr>
          <w:rFonts w:ascii="Times New Roman" w:eastAsia="Times New Roman" w:hAnsi="Times New Roman" w:cs="Times New Roman"/>
          <w:b/>
          <w:sz w:val="24"/>
          <w:szCs w:val="24"/>
        </w:rPr>
        <w:t>1)</w:t>
      </w:r>
    </w:p>
    <w:tbl>
      <w:tblPr>
        <w:tblStyle w:val="1"/>
        <w:tblW w:w="14238" w:type="dxa"/>
        <w:tblInd w:w="-630" w:type="dxa"/>
        <w:tblLayout w:type="fixed"/>
        <w:tblLook w:val="0400" w:firstRow="0" w:lastRow="0" w:firstColumn="0" w:lastColumn="0" w:noHBand="0" w:noVBand="1"/>
      </w:tblPr>
      <w:tblGrid>
        <w:gridCol w:w="3438"/>
        <w:gridCol w:w="1710"/>
        <w:gridCol w:w="4590"/>
        <w:gridCol w:w="4500"/>
      </w:tblGrid>
      <w:tr w:rsidR="007769C2" w:rsidRPr="00653B8F" w14:paraId="0F30C714" w14:textId="77777777" w:rsidTr="003B24EA">
        <w:trPr>
          <w:trHeight w:val="348"/>
        </w:trPr>
        <w:tc>
          <w:tcPr>
            <w:tcW w:w="3438" w:type="dxa"/>
            <w:tcBorders>
              <w:top w:val="single" w:sz="8" w:space="0" w:color="000000"/>
              <w:bottom w:val="single" w:sz="8" w:space="0" w:color="000000"/>
            </w:tcBorders>
          </w:tcPr>
          <w:p w14:paraId="51412CED" w14:textId="77777777" w:rsidR="007769C2" w:rsidRPr="00653B8F" w:rsidRDefault="00327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53B8F">
              <w:rPr>
                <w:rFonts w:ascii="Times New Roman" w:hAnsi="Times New Roman" w:cs="Times New Roman"/>
                <w:b/>
                <w:color w:val="000000"/>
              </w:rPr>
              <w:t>Study [Ref]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 w14:paraId="4C656F4A" w14:textId="18DD01D8" w:rsidR="007769C2" w:rsidRPr="00653B8F" w:rsidRDefault="003276EF" w:rsidP="001049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53B8F">
              <w:rPr>
                <w:rFonts w:ascii="Times New Roman" w:hAnsi="Times New Roman" w:cs="Times New Roman"/>
                <w:b/>
                <w:color w:val="000000"/>
              </w:rPr>
              <w:t>CMV case</w:t>
            </w:r>
            <w:r w:rsidR="00D301C7" w:rsidRPr="00653B8F">
              <w:rPr>
                <w:rFonts w:ascii="Times New Roman" w:hAnsi="Times New Roman" w:cs="Times New Roman"/>
                <w:b/>
                <w:color w:val="000000"/>
              </w:rPr>
              <w:t>(s)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8" w:space="0" w:color="000000"/>
            </w:tcBorders>
          </w:tcPr>
          <w:p w14:paraId="6A6B5900" w14:textId="119CB2F3" w:rsidR="007769C2" w:rsidRPr="00653B8F" w:rsidRDefault="00327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53B8F">
              <w:rPr>
                <w:rFonts w:ascii="Times New Roman" w:hAnsi="Times New Roman" w:cs="Times New Roman"/>
                <w:b/>
                <w:color w:val="000000"/>
              </w:rPr>
              <w:t>Neuropathy</w:t>
            </w:r>
            <w:r w:rsidR="00C51156" w:rsidRPr="00653B8F">
              <w:rPr>
                <w:rFonts w:ascii="Times New Roman" w:hAnsi="Times New Roman" w:cs="Times New Roman"/>
                <w:b/>
                <w:color w:val="000000"/>
              </w:rPr>
              <w:t>/diagnosis</w:t>
            </w:r>
            <w:r w:rsidR="00885426" w:rsidRPr="00653B8F">
              <w:rPr>
                <w:rFonts w:ascii="Times New Roman" w:hAnsi="Times New Roman" w:cs="Times New Roman"/>
                <w:b/>
                <w:color w:val="000000"/>
              </w:rPr>
              <w:t xml:space="preserve"> (main)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</w:tcPr>
          <w:p w14:paraId="33423D27" w14:textId="2613BE9F" w:rsidR="007769C2" w:rsidRPr="00653B8F" w:rsidRDefault="00327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53B8F">
              <w:rPr>
                <w:rFonts w:ascii="Times New Roman" w:hAnsi="Times New Roman" w:cs="Times New Roman"/>
                <w:b/>
                <w:color w:val="000000"/>
              </w:rPr>
              <w:t xml:space="preserve">Comorbidity </w:t>
            </w:r>
          </w:p>
        </w:tc>
      </w:tr>
      <w:tr w:rsidR="007769C2" w:rsidRPr="00653B8F" w14:paraId="7186A8D1" w14:textId="77777777" w:rsidTr="003B24EA">
        <w:tc>
          <w:tcPr>
            <w:tcW w:w="3438" w:type="dxa"/>
            <w:tcBorders>
              <w:top w:val="single" w:sz="8" w:space="0" w:color="000000"/>
            </w:tcBorders>
            <w:tcMar>
              <w:left w:w="40" w:type="dxa"/>
              <w:right w:w="40" w:type="dxa"/>
            </w:tcMar>
          </w:tcPr>
          <w:p w14:paraId="5D520FCC" w14:textId="759F5713" w:rsidR="007769C2" w:rsidRPr="00653B8F" w:rsidRDefault="00327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653B8F">
              <w:rPr>
                <w:rFonts w:ascii="Times New Roman" w:hAnsi="Times New Roman" w:cs="Times New Roman"/>
                <w:color w:val="000000"/>
                <w:lang w:val="nl-NL"/>
              </w:rPr>
              <w:t xml:space="preserve">Li et al. 2024 </w:t>
            </w:r>
            <w:r w:rsidR="008B7F0A" w:rsidRPr="00653B8F">
              <w:rPr>
                <w:rFonts w:ascii="Times New Roman" w:hAnsi="Times New Roman" w:cs="Times New Roman"/>
                <w:color w:val="000000"/>
                <w:lang w:val="nl-NL"/>
              </w:rPr>
              <w:t>[1]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tcMar>
              <w:left w:w="40" w:type="dxa"/>
              <w:right w:w="40" w:type="dxa"/>
            </w:tcMar>
          </w:tcPr>
          <w:p w14:paraId="3034F487" w14:textId="77777777" w:rsidR="007769C2" w:rsidRPr="00653B8F" w:rsidRDefault="003276EF" w:rsidP="00EA4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59</w:t>
            </w:r>
            <w:r w:rsidR="00EA4420" w:rsidRPr="00653B8F">
              <w:rPr>
                <w:rFonts w:ascii="Times New Roman" w:hAnsi="Times New Roman" w:cs="Times New Roman"/>
                <w:color w:val="000000"/>
              </w:rPr>
              <w:t xml:space="preserve"> (out of </w:t>
            </w:r>
            <w:r w:rsidRPr="00653B8F">
              <w:rPr>
                <w:rFonts w:ascii="Times New Roman" w:hAnsi="Times New Roman" w:cs="Times New Roman"/>
                <w:color w:val="000000"/>
              </w:rPr>
              <w:t>152</w:t>
            </w:r>
            <w:r w:rsidR="00EA4420" w:rsidRPr="00653B8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590" w:type="dxa"/>
            <w:tcBorders>
              <w:top w:val="single" w:sz="8" w:space="0" w:color="000000"/>
            </w:tcBorders>
            <w:tcMar>
              <w:left w:w="40" w:type="dxa"/>
              <w:right w:w="40" w:type="dxa"/>
            </w:tcMar>
          </w:tcPr>
          <w:p w14:paraId="7A95BCB3" w14:textId="77777777" w:rsidR="007769C2" w:rsidRPr="00653B8F" w:rsidRDefault="00327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Peripheral neuropathy, NOS</w:t>
            </w:r>
          </w:p>
        </w:tc>
        <w:tc>
          <w:tcPr>
            <w:tcW w:w="4500" w:type="dxa"/>
            <w:tcBorders>
              <w:top w:val="single" w:sz="8" w:space="0" w:color="000000"/>
            </w:tcBorders>
            <w:tcMar>
              <w:left w:w="40" w:type="dxa"/>
              <w:right w:w="40" w:type="dxa"/>
            </w:tcMar>
          </w:tcPr>
          <w:p w14:paraId="5D75212D" w14:textId="77777777" w:rsidR="007769C2" w:rsidRPr="00653B8F" w:rsidRDefault="00327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Ovarian cancer</w:t>
            </w:r>
          </w:p>
        </w:tc>
      </w:tr>
      <w:tr w:rsidR="00D738C6" w:rsidRPr="00653B8F" w14:paraId="667FCCFB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4FFF47F" w14:textId="72BA69CB" w:rsidR="00D738C6" w:rsidRPr="00D738C6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738C6">
              <w:rPr>
                <w:rFonts w:ascii="Times New Roman" w:hAnsi="Times New Roman" w:cs="Times New Roman"/>
                <w:color w:val="000000"/>
              </w:rPr>
              <w:t>Toro et al. 2024 [2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A5357F8" w14:textId="2CFBD627" w:rsidR="00D738C6" w:rsidRPr="00D738C6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738C6">
              <w:rPr>
                <w:rFonts w:ascii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1A62A8E7" w14:textId="5453696A" w:rsidR="00D738C6" w:rsidRPr="00D738C6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738C6">
              <w:rPr>
                <w:rFonts w:ascii="Times New Roman" w:hAnsi="Times New Roman" w:cs="Times New Roman"/>
                <w:color w:val="000000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5F6574B" w14:textId="1EFFD9C8" w:rsidR="00D738C6" w:rsidRPr="00D738C6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738C6">
              <w:rPr>
                <w:rFonts w:ascii="Times New Roman" w:hAnsi="Times New Roman" w:cs="Times New Roman"/>
                <w:color w:val="000000"/>
              </w:rPr>
              <w:t>Status post liver transplantation</w:t>
            </w:r>
          </w:p>
        </w:tc>
      </w:tr>
      <w:tr w:rsidR="00D738C6" w:rsidRPr="00653B8F" w14:paraId="7BD18BAB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5607423A" w14:textId="75111F29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53B8F">
              <w:rPr>
                <w:rFonts w:ascii="Times New Roman" w:hAnsi="Times New Roman" w:cs="Times New Roman"/>
                <w:color w:val="000000"/>
              </w:rPr>
              <w:t>Krief</w:t>
            </w:r>
            <w:proofErr w:type="spellEnd"/>
            <w:r w:rsidRPr="00653B8F">
              <w:rPr>
                <w:rFonts w:ascii="Times New Roman" w:hAnsi="Times New Roman" w:cs="Times New Roman"/>
                <w:color w:val="000000"/>
              </w:rPr>
              <w:t xml:space="preserve"> et al. 2023 [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F847EEA" w14:textId="2296E7B2" w:rsidR="00D738C6" w:rsidRPr="00653B8F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 xml:space="preserve">5 (out of 16); 2 (out of 18) 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905BAAA" w14:textId="0EB84FF5" w:rsidR="00D738C6" w:rsidRPr="00653B8F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GBS in pregnancy (5) versus non-pregnancy (2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BD6D5B5" w14:textId="77777777" w:rsidR="00D738C6" w:rsidRPr="00653B8F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 xml:space="preserve">Pregnancy, with 2 fetuses died in 2/5 cases </w:t>
            </w:r>
          </w:p>
        </w:tc>
      </w:tr>
      <w:tr w:rsidR="00D738C6" w:rsidRPr="00653B8F" w14:paraId="3637A26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30E81655" w14:textId="783ED42C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53B8F">
              <w:rPr>
                <w:rFonts w:ascii="Times New Roman" w:hAnsi="Times New Roman" w:cs="Times New Roman"/>
                <w:color w:val="000000"/>
              </w:rPr>
              <w:t>Ginanneschi</w:t>
            </w:r>
            <w:proofErr w:type="spellEnd"/>
            <w:r w:rsidRPr="00653B8F">
              <w:rPr>
                <w:rFonts w:ascii="Times New Roman" w:hAnsi="Times New Roman" w:cs="Times New Roman"/>
                <w:color w:val="000000"/>
              </w:rPr>
              <w:t xml:space="preserve"> 2022 [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2AD946B" w14:textId="2AA2C192" w:rsidR="00D738C6" w:rsidRPr="00653B8F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5 (out of 84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823A908" w14:textId="77777777" w:rsidR="00D738C6" w:rsidRPr="00653B8F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B1881C8" w14:textId="77777777" w:rsidR="00D738C6" w:rsidRPr="00653B8F" w:rsidRDefault="00D738C6" w:rsidP="00F746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653B8F" w14:paraId="6603DFFC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0A8E24A" w14:textId="4D987D6E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53B8F">
              <w:rPr>
                <w:rFonts w:ascii="Times New Roman" w:hAnsi="Times New Roman" w:cs="Times New Roman"/>
              </w:rPr>
              <w:t>Scanvion</w:t>
            </w:r>
            <w:proofErr w:type="spellEnd"/>
            <w:r w:rsidRPr="00653B8F">
              <w:rPr>
                <w:rFonts w:ascii="Times New Roman" w:hAnsi="Times New Roman" w:cs="Times New Roman"/>
              </w:rPr>
              <w:t xml:space="preserve"> &amp; Morell-Dubois 2022 [</w:t>
            </w:r>
            <w:r>
              <w:rPr>
                <w:rFonts w:ascii="Times New Roman" w:hAnsi="Times New Roman" w:cs="Times New Roman"/>
              </w:rPr>
              <w:t>5</w:t>
            </w:r>
            <w:r w:rsidRPr="00653B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9FDD37F" w14:textId="52C68E93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9A7AC31" w14:textId="3D5AEBF8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212121"/>
              </w:rPr>
              <w:t>Neuralgic Amyotrop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4085BF2C" w14:textId="641B6C39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>N/A</w:t>
            </w:r>
          </w:p>
        </w:tc>
      </w:tr>
      <w:tr w:rsidR="00D738C6" w:rsidRPr="00653B8F" w14:paraId="7D34F4F3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F5D6372" w14:textId="11BCC3EF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 xml:space="preserve">Komura et al. 2020 </w:t>
            </w:r>
            <w:r w:rsidRPr="00653B8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</w:t>
            </w:r>
            <w:r w:rsidRPr="00653B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CBCB7BA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2 (out of 47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EE10D99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Peripheral neuropathy, NO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AD374CE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Cytomegalovirus Hepatitis</w:t>
            </w:r>
          </w:p>
        </w:tc>
      </w:tr>
      <w:tr w:rsidR="00D738C6" w:rsidRPr="00653B8F" w14:paraId="31FB5621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3A6009D" w14:textId="77EF0E73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Ren et al. 2019 [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42728E6E" w14:textId="223495C9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38 (out of 40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FCEF47E" w14:textId="5C7D0FA2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 xml:space="preserve">Immune-mediated neuropathies: GBS (incl. Miller-Fisher syndrome) &amp; unclassified peripheral neuropathies 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01865A26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 xml:space="preserve">Status post haploidentical </w:t>
            </w:r>
            <w:bookmarkStart w:id="0" w:name="_Hlk202112420"/>
            <w:r w:rsidRPr="00653B8F">
              <w:rPr>
                <w:rFonts w:ascii="Times New Roman" w:hAnsi="Times New Roman" w:cs="Times New Roman"/>
                <w:color w:val="000000"/>
              </w:rPr>
              <w:t>hematopoietic</w:t>
            </w:r>
          </w:p>
          <w:p w14:paraId="1A3D0527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stem cell transplantation</w:t>
            </w:r>
            <w:bookmarkEnd w:id="0"/>
          </w:p>
        </w:tc>
      </w:tr>
      <w:tr w:rsidR="00D738C6" w:rsidRPr="00653B8F" w14:paraId="76F04C00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223EE5F" w14:textId="097F7863" w:rsidR="00D738C6" w:rsidRPr="00653B8F" w:rsidRDefault="00D738C6" w:rsidP="00D738C6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53B8F">
              <w:rPr>
                <w:rFonts w:ascii="Times New Roman" w:hAnsi="Times New Roman" w:cs="Times New Roman"/>
              </w:rPr>
              <w:t>Palma et al. 2018 [</w:t>
            </w:r>
            <w:r>
              <w:rPr>
                <w:rFonts w:ascii="Times New Roman" w:hAnsi="Times New Roman" w:cs="Times New Roman"/>
              </w:rPr>
              <w:t>8</w:t>
            </w:r>
            <w:r w:rsidRPr="00653B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77C5B17" w14:textId="77777777" w:rsidR="00D738C6" w:rsidRPr="00653B8F" w:rsidRDefault="00D738C6" w:rsidP="006B2345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53B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8BF2F66" w14:textId="77777777" w:rsidR="00D738C6" w:rsidRPr="00653B8F" w:rsidRDefault="00D738C6" w:rsidP="006B234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212121"/>
              </w:rPr>
            </w:pPr>
            <w:r w:rsidRPr="00653B8F">
              <w:rPr>
                <w:rFonts w:ascii="Times New Roman" w:hAnsi="Times New Roman" w:cs="Times New Roman"/>
                <w:color w:val="212121"/>
              </w:rPr>
              <w:t>Mononeuritis multiplex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698A3A6D" w14:textId="77777777" w:rsidR="00D738C6" w:rsidRPr="00653B8F" w:rsidRDefault="00D738C6" w:rsidP="006B2345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53B8F">
              <w:rPr>
                <w:rFonts w:ascii="Times New Roman" w:hAnsi="Times New Roman" w:cs="Times New Roman"/>
              </w:rPr>
              <w:t xml:space="preserve">AIDS with HIV encephalopathy &amp; disseminated CMV disease (incl. esophagitis, colitis, encephalitis) </w:t>
            </w:r>
          </w:p>
        </w:tc>
      </w:tr>
      <w:tr w:rsidR="00D738C6" w:rsidRPr="00653B8F" w14:paraId="25DC5D98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BA0851F" w14:textId="21FF6AC9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53B8F">
              <w:rPr>
                <w:rFonts w:ascii="Times New Roman" w:hAnsi="Times New Roman" w:cs="Times New Roman"/>
                <w:color w:val="000000"/>
              </w:rPr>
              <w:t>Alhefzi</w:t>
            </w:r>
            <w:proofErr w:type="spellEnd"/>
            <w:r w:rsidRPr="00653B8F">
              <w:rPr>
                <w:rFonts w:ascii="Times New Roman" w:hAnsi="Times New Roman" w:cs="Times New Roman"/>
                <w:color w:val="000000"/>
              </w:rPr>
              <w:t xml:space="preserve"> et al. 2016 [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81FF078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5C590F52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GBS, axonal form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FADB3EC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Status post facial allograft (CMV donor-seropositive, recipient-seronegative) transplantation</w:t>
            </w:r>
          </w:p>
        </w:tc>
      </w:tr>
      <w:tr w:rsidR="00D738C6" w:rsidRPr="00653B8F" w14:paraId="031D346C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1FF6989" w14:textId="327A6633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Shaban et al. 2016 [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E807408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70F0006A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GBS 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424CD479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Status post kidney transplantation</w:t>
            </w:r>
          </w:p>
          <w:p w14:paraId="18800A70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38C6" w:rsidRPr="00653B8F" w14:paraId="0918558A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270BC86" w14:textId="147DD146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Vasanthan et al. 2015 [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9FD1762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D76C5A5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Peripheral neuropathy, NO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608929E0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DRESS (drug reaction with eosinophilia &amp; systemic symptoms); congenital CMV infection</w:t>
            </w:r>
          </w:p>
        </w:tc>
      </w:tr>
      <w:tr w:rsidR="00D738C6" w:rsidRPr="00653B8F" w14:paraId="0859F4C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2857C0D" w14:textId="4DBDD459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653B8F">
              <w:rPr>
                <w:rFonts w:ascii="Times New Roman" w:hAnsi="Times New Roman" w:cs="Times New Roman"/>
              </w:rPr>
              <w:t>Kameda et al. 2015 [1</w:t>
            </w:r>
            <w:r>
              <w:rPr>
                <w:rFonts w:ascii="Times New Roman" w:hAnsi="Times New Roman" w:cs="Times New Roman"/>
              </w:rPr>
              <w:t>2</w:t>
            </w:r>
            <w:r w:rsidRPr="00653B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75F4CC1F" w14:textId="7ECE42C5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653B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B47B374" w14:textId="6B5194E1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212121"/>
              </w:rPr>
            </w:pPr>
            <w:r w:rsidRPr="00653B8F">
              <w:rPr>
                <w:rFonts w:ascii="Times New Roman" w:hAnsi="Times New Roman" w:cs="Times New Roman"/>
                <w:color w:val="212121"/>
              </w:rPr>
              <w:t>Polyradicul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18BC3C17" w14:textId="33C97E6A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653B8F">
              <w:rPr>
                <w:rFonts w:ascii="Times New Roman" w:hAnsi="Times New Roman" w:cs="Times New Roman"/>
              </w:rPr>
              <w:t>AIDS</w:t>
            </w:r>
          </w:p>
        </w:tc>
      </w:tr>
      <w:tr w:rsidR="00D738C6" w:rsidRPr="00653B8F" w14:paraId="34880A27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5963679" w14:textId="334EC1C2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Miyaji et al. 2014 [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EB4814B" w14:textId="4273CD5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8 (out of 41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1DD10313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AIDP (GBS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66FA7DF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653B8F" w14:paraId="04FC84BA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61FA429F" w14:textId="1F49731E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Sawai et al. 2014 [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8DAC067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6 (out of 40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5B1405CF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AIDP (GBS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2A2FC099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653B8F" w14:paraId="72B7DC1A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667C908F" w14:textId="166C9D22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Press et al. 2014 [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3C2B89B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4 (out of 11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7030F968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 xml:space="preserve">CIDP 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21DD0897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Autologous haematopoietic stem cell</w:t>
            </w:r>
          </w:p>
          <w:p w14:paraId="379F3B6F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transplantation; 1 of Epstein–Barr virus reactivation</w:t>
            </w:r>
          </w:p>
        </w:tc>
      </w:tr>
      <w:tr w:rsidR="00D738C6" w:rsidRPr="00653B8F" w14:paraId="48F4621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4E5F513" w14:textId="06D82DF2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 xml:space="preserve">Baerts &amp; van </w:t>
            </w:r>
            <w:proofErr w:type="spellStart"/>
            <w:r w:rsidRPr="00653B8F">
              <w:rPr>
                <w:rFonts w:ascii="Times New Roman" w:hAnsi="Times New Roman" w:cs="Times New Roman"/>
              </w:rPr>
              <w:t>Straaten</w:t>
            </w:r>
            <w:proofErr w:type="spellEnd"/>
            <w:r w:rsidRPr="00653B8F">
              <w:rPr>
                <w:rFonts w:ascii="Times New Roman" w:hAnsi="Times New Roman" w:cs="Times New Roman"/>
              </w:rPr>
              <w:t xml:space="preserve"> 2010 [1</w:t>
            </w:r>
            <w:r>
              <w:rPr>
                <w:rFonts w:ascii="Times New Roman" w:hAnsi="Times New Roman" w:cs="Times New Roman"/>
              </w:rPr>
              <w:t>6</w:t>
            </w:r>
            <w:r w:rsidRPr="00653B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24F79792" w14:textId="119E9F16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97E8252" w14:textId="20E457B8" w:rsidR="00D738C6" w:rsidRPr="00653B8F" w:rsidRDefault="00D738C6" w:rsidP="008B43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>Auditory neuropathy (</w:t>
            </w:r>
            <w:proofErr w:type="spellStart"/>
            <w:r w:rsidRPr="00653B8F">
              <w:rPr>
                <w:rFonts w:ascii="Times New Roman" w:hAnsi="Times New Roman" w:cs="Times New Roman"/>
              </w:rPr>
              <w:t>retrocochlear</w:t>
            </w:r>
            <w:proofErr w:type="spellEnd"/>
            <w:r w:rsidRPr="00653B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155A6C2B" w14:textId="11AB688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Premature status</w:t>
            </w:r>
          </w:p>
        </w:tc>
      </w:tr>
      <w:tr w:rsidR="00D738C6" w:rsidRPr="00653B8F" w14:paraId="4DE14AF8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283B5ED" w14:textId="4B7B69E6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Joh et al. 2009 [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1E70EE6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78338A88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Peripheral neuropathy, Bortezomib-associated, with dorsal column degeneration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6C5682B5" w14:textId="77777777" w:rsidR="00D738C6" w:rsidRPr="00653B8F" w:rsidRDefault="00D738C6" w:rsidP="006B23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Multiple myeloma</w:t>
            </w:r>
          </w:p>
        </w:tc>
      </w:tr>
      <w:tr w:rsidR="00D738C6" w:rsidRPr="00653B8F" w14:paraId="729765A0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239CED5" w14:textId="37FF1AE6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>Sohal et al. 2009 [1</w:t>
            </w:r>
            <w:r>
              <w:rPr>
                <w:rFonts w:ascii="Times New Roman" w:hAnsi="Times New Roman" w:cs="Times New Roman"/>
              </w:rPr>
              <w:t>8</w:t>
            </w:r>
            <w:r w:rsidRPr="00653B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4EC07E5F" w14:textId="135B5244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9BCD6CE" w14:textId="1D1442F3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212121"/>
              </w:rPr>
              <w:t>Lumbosacral polyradicul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6C8983EF" w14:textId="2D59138F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>Congenital HIV infection</w:t>
            </w:r>
          </w:p>
        </w:tc>
      </w:tr>
      <w:tr w:rsidR="00D738C6" w:rsidRPr="00653B8F" w14:paraId="454EBAE7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5705F79D" w14:textId="3542C631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53B8F">
              <w:rPr>
                <w:rFonts w:ascii="Times New Roman" w:hAnsi="Times New Roman" w:cs="Times New Roman"/>
                <w:color w:val="000000"/>
              </w:rPr>
              <w:t>Furiya</w:t>
            </w:r>
            <w:proofErr w:type="spellEnd"/>
            <w:r w:rsidRPr="00653B8F">
              <w:rPr>
                <w:rFonts w:ascii="Times New Roman" w:hAnsi="Times New Roman" w:cs="Times New Roman"/>
                <w:color w:val="000000"/>
              </w:rPr>
              <w:t xml:space="preserve"> et al. 2008 [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1AF934FA" w14:textId="77777777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57226B9" w14:textId="77777777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GBS 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6744611E" w14:textId="77777777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Multiple IgM anti-ganglioside antibodies+</w:t>
            </w:r>
          </w:p>
        </w:tc>
      </w:tr>
      <w:tr w:rsidR="00D738C6" w:rsidRPr="0090553B" w14:paraId="34F16C77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865052F" w14:textId="46967CAF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Levy et al. 2005 [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653B8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684D109" w14:textId="77777777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05434F0" w14:textId="703C2E22" w:rsidR="00D738C6" w:rsidRPr="00653B8F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53B8F">
              <w:rPr>
                <w:rFonts w:ascii="Times New Roman" w:hAnsi="Times New Roman" w:cs="Times New Roman"/>
                <w:color w:val="000000"/>
              </w:rPr>
              <w:t>Vasculitic</w:t>
            </w:r>
            <w:proofErr w:type="spellEnd"/>
            <w:r w:rsidRPr="00653B8F">
              <w:rPr>
                <w:rFonts w:ascii="Times New Roman" w:hAnsi="Times New Roman" w:cs="Times New Roman"/>
                <w:color w:val="000000"/>
              </w:rPr>
              <w:t xml:space="preserve"> peripheral neuropathy, </w:t>
            </w:r>
            <w:proofErr w:type="spellStart"/>
            <w:r w:rsidRPr="00653B8F">
              <w:rPr>
                <w:rFonts w:ascii="Times New Roman" w:hAnsi="Times New Roman" w:cs="Times New Roman"/>
                <w:color w:val="000000"/>
              </w:rPr>
              <w:t>mononeuritis</w:t>
            </w:r>
            <w:proofErr w:type="spellEnd"/>
            <w:r w:rsidRPr="00653B8F">
              <w:rPr>
                <w:rFonts w:ascii="Times New Roman" w:hAnsi="Times New Roman" w:cs="Times New Roman"/>
                <w:color w:val="000000"/>
              </w:rPr>
              <w:t xml:space="preserve"> multiplex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97FBFE3" w14:textId="77777777" w:rsidR="00D738C6" w:rsidRPr="0090553B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  <w:color w:val="000000"/>
              </w:rPr>
              <w:t>Mixed Cryoglobulinemia Type II</w:t>
            </w:r>
          </w:p>
        </w:tc>
      </w:tr>
      <w:tr w:rsidR="00D738C6" w:rsidRPr="0090553B" w14:paraId="2A6613B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CDAD498" w14:textId="4E9A79C4" w:rsidR="00D738C6" w:rsidRPr="0090553B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lastRenderedPageBreak/>
              <w:t xml:space="preserve">Kunishige et al. 2004 </w:t>
            </w:r>
            <w:r>
              <w:rPr>
                <w:rFonts w:ascii="Times New Roman" w:hAnsi="Times New Roman" w:cs="Times New Roman"/>
                <w:color w:val="000000"/>
              </w:rPr>
              <w:t>[21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21A8A02" w14:textId="77777777" w:rsidR="00D738C6" w:rsidRPr="0090553B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F2D50CF" w14:textId="77777777" w:rsidR="00D738C6" w:rsidRPr="0090553B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Isolated cranial neuropathy (V1,2,3, bilateral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881E61E" w14:textId="77777777" w:rsidR="00D738C6" w:rsidRPr="0090553B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Anti-glycolipid antibody+</w:t>
            </w:r>
          </w:p>
        </w:tc>
      </w:tr>
      <w:tr w:rsidR="00D738C6" w:rsidRPr="0090553B" w14:paraId="7AE90535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90E64D0" w14:textId="4842649D" w:rsidR="00D738C6" w:rsidRPr="0090553B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 xml:space="preserve">Kunishige et al. 2004 </w:t>
            </w:r>
            <w:r>
              <w:rPr>
                <w:rFonts w:ascii="Times New Roman" w:hAnsi="Times New Roman" w:cs="Times New Roman"/>
                <w:color w:val="000000"/>
              </w:rPr>
              <w:t>[21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283E4E8A" w14:textId="77777777" w:rsidR="00D738C6" w:rsidRPr="0090553B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7957C8D7" w14:textId="77777777" w:rsidR="00D738C6" w:rsidRPr="0090553B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Isolated cranial neuropathy (VII, bilateral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7C0CF99" w14:textId="77777777" w:rsidR="00D738C6" w:rsidRPr="0090553B" w:rsidRDefault="00D738C6" w:rsidP="00A643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Anti-glycolipid antibody+</w:t>
            </w:r>
          </w:p>
        </w:tc>
      </w:tr>
      <w:tr w:rsidR="00D738C6" w:rsidRPr="0090553B" w14:paraId="11B8377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F345D7F" w14:textId="3C4BA802" w:rsidR="00D738C6" w:rsidRPr="00653B8F" w:rsidRDefault="00D738C6" w:rsidP="00D73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53B8F">
              <w:rPr>
                <w:rFonts w:ascii="Times New Roman" w:hAnsi="Times New Roman" w:cs="Times New Roman"/>
              </w:rPr>
              <w:t>Mori et al. 2006 [2</w:t>
            </w:r>
            <w:r>
              <w:rPr>
                <w:rFonts w:ascii="Times New Roman" w:hAnsi="Times New Roman" w:cs="Times New Roman"/>
              </w:rPr>
              <w:t>2</w:t>
            </w:r>
            <w:r w:rsidRPr="00653B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6F38955" w14:textId="463F8C01" w:rsidR="00D738C6" w:rsidRPr="0090553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7E86490" w14:textId="6EA46C3C" w:rsidR="00D738C6" w:rsidRPr="0090553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212121"/>
              </w:rPr>
              <w:t>CIDP and Myasthenia Gravi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1966A442" w14:textId="34D9367B" w:rsidR="00D738C6" w:rsidRPr="0090553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</w:rPr>
              <w:t xml:space="preserve">N/A </w:t>
            </w:r>
          </w:p>
        </w:tc>
      </w:tr>
      <w:tr w:rsidR="00D738C6" w:rsidRPr="0090553B" w14:paraId="6A2F3564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6B1501C5" w14:textId="3B63FD16" w:rsidR="00D738C6" w:rsidRPr="0090553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Karna et al. 2001</w:t>
            </w:r>
            <w:r>
              <w:rPr>
                <w:rFonts w:ascii="Times New Roman" w:hAnsi="Times New Roman" w:cs="Times New Roman"/>
                <w:color w:val="000000"/>
              </w:rPr>
              <w:t xml:space="preserve"> [23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1FF1D702" w14:textId="654E56BA" w:rsidR="00D738C6" w:rsidRPr="0090553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1BD225B2" w14:textId="77777777" w:rsidR="00D738C6" w:rsidRPr="0090553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>Multiple cranial neuropathy (VI, IX, X, XII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67FCD974" w14:textId="7F72D505" w:rsidR="00D738C6" w:rsidRPr="0090553B" w:rsidRDefault="00D738C6" w:rsidP="00D064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0553B">
              <w:rPr>
                <w:rFonts w:ascii="Times New Roman" w:hAnsi="Times New Roman" w:cs="Times New Roman"/>
                <w:color w:val="000000"/>
              </w:rPr>
              <w:t xml:space="preserve">HIV+ ,with CNS and leptomeningeal lesions </w:t>
            </w:r>
          </w:p>
        </w:tc>
      </w:tr>
      <w:tr w:rsidR="00D738C6" w:rsidRPr="001564AB" w14:paraId="732405E7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30204001" w14:textId="17937AD2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Calza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et al. 2001 [24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04437CF" w14:textId="658F8BB9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41DEB0C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GBS with left facial nerve pals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ACF05F2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Chronic hepatitis C &amp; advanced HIV infection</w:t>
            </w:r>
          </w:p>
        </w:tc>
      </w:tr>
      <w:tr w:rsidR="00D738C6" w:rsidRPr="001564AB" w14:paraId="07DECC0D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48036BD3" w14:textId="4AD035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El-</w:t>
            </w: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Sabrout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et al. 2001 [25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464C4FB3" w14:textId="6B2205D5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789A5BE4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4C4402C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Solid organ transplantation</w:t>
            </w:r>
          </w:p>
        </w:tc>
      </w:tr>
      <w:tr w:rsidR="00D738C6" w:rsidRPr="001564AB" w14:paraId="1D5CC26B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946D010" w14:textId="3C08F58C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Hadden et al. 2001 [26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7CA8B845" w14:textId="0C2B03AB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9 (out of 229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FB233B0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2275D443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1564AB" w14:paraId="3AD1023E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A9B3F91" w14:textId="6B10F303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Kaida et al. 2001 [27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0E2561A" w14:textId="74E049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4 (out of 29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060DCE4F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GMS with frequent facial &amp; sensory deficit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AB05C47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nti-GalNAc-GD1a antibodies+</w:t>
            </w:r>
          </w:p>
        </w:tc>
      </w:tr>
      <w:tr w:rsidR="00D738C6" w:rsidRPr="001564AB" w14:paraId="459DE625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E612FFE" w14:textId="198E7F90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1" w:name="_Hlk201992222"/>
            <w:r w:rsidRPr="001564AB">
              <w:rPr>
                <w:rFonts w:ascii="Times New Roman" w:hAnsi="Times New Roman" w:cs="Times New Roman"/>
              </w:rPr>
              <w:t>Meyer et al</w:t>
            </w:r>
            <w:bookmarkEnd w:id="1"/>
            <w:r w:rsidRPr="001564AB">
              <w:rPr>
                <w:rFonts w:ascii="Times New Roman" w:hAnsi="Times New Roman" w:cs="Times New Roman"/>
              </w:rPr>
              <w:t>. 2000 [28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117AF1A7" w14:textId="590CF028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49546FF" w14:textId="1BBA95F9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212121"/>
              </w:rPr>
              <w:t>Poly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5DD1685F" w14:textId="60184453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Necrotizing vasculitis</w:t>
            </w:r>
          </w:p>
        </w:tc>
      </w:tr>
      <w:tr w:rsidR="00D738C6" w:rsidRPr="001564AB" w14:paraId="0BC4C5A7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F4FD511" w14:textId="5697EA5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Broccolo et al. 2000 [29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34ADF77F" w14:textId="244859AF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7 (out of 16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10FC829B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eripheral neuropathy with encephalitis 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422B2204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048C6EFC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6DF551D" w14:textId="7D1EE6A3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Ogawara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et al. 2000 [30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10D0EAEB" w14:textId="168D5B9D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9 (out of 88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9D0E162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xonal 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1D63464B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nti-ganglioside antibodies+</w:t>
            </w:r>
          </w:p>
        </w:tc>
      </w:tr>
      <w:tr w:rsidR="00D738C6" w:rsidRPr="001564AB" w14:paraId="624C38F8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A8A74D1" w14:textId="48E37415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Vanpee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et al. 2000 [31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4CB04367" w14:textId="5177F113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1169937" w14:textId="77777777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Brachial plexus 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B00A1CD" w14:textId="3D381FAE" w:rsidR="00D738C6" w:rsidRPr="001564AB" w:rsidRDefault="00D738C6" w:rsidP="001733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1564AB" w14:paraId="78CDDF75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30861744" w14:textId="0674F712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de Maar et al. 1999 [32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233753DC" w14:textId="53E205E0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1C98F5B1" w14:textId="21083EFD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212121"/>
              </w:rPr>
              <w:t>CIDP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331647D1" w14:textId="546536DE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Status post kidney transplantation</w:t>
            </w:r>
          </w:p>
        </w:tc>
      </w:tr>
      <w:tr w:rsidR="00D738C6" w:rsidRPr="001564AB" w14:paraId="361F096B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13279E8" w14:textId="2C4F64D2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Yuki et al. 1998 [33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287B7DC4" w14:textId="6B27D2AE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23 (out of 26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494A2CB" w14:textId="77777777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Chronic poly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536105F" w14:textId="77777777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IgM anti-MAG/SGPG antibody+</w:t>
            </w:r>
          </w:p>
        </w:tc>
      </w:tr>
      <w:tr w:rsidR="00D738C6" w:rsidRPr="001564AB" w14:paraId="3397651E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E1E7991" w14:textId="7A7383DD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Harada et al. 1998 [34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722AB532" w14:textId="45FD4F6B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B763360" w14:textId="6E6B798A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4AB">
              <w:rPr>
                <w:rFonts w:ascii="Times New Roman" w:hAnsi="Times New Roman" w:cs="Times New Roman"/>
                <w:color w:val="212121"/>
              </w:rPr>
              <w:t>Mononeuritis</w:t>
            </w:r>
            <w:proofErr w:type="spellEnd"/>
            <w:r w:rsidRPr="001564AB">
              <w:rPr>
                <w:rFonts w:ascii="Times New Roman" w:hAnsi="Times New Roman" w:cs="Times New Roman"/>
                <w:color w:val="212121"/>
              </w:rPr>
              <w:t xml:space="preserve"> multiplex with </w:t>
            </w:r>
            <w:proofErr w:type="spellStart"/>
            <w:r w:rsidRPr="001564AB">
              <w:rPr>
                <w:rFonts w:ascii="Times New Roman" w:hAnsi="Times New Roman" w:cs="Times New Roman"/>
                <w:color w:val="212121"/>
              </w:rPr>
              <w:t>Horners</w:t>
            </w:r>
            <w:proofErr w:type="spellEnd"/>
            <w:r w:rsidRPr="001564AB">
              <w:rPr>
                <w:rFonts w:ascii="Times New Roman" w:hAnsi="Times New Roman" w:cs="Times New Roman"/>
                <w:color w:val="212121"/>
              </w:rPr>
              <w:t xml:space="preserve"> syndrome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309DDF97" w14:textId="25824323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AIDS</w:t>
            </w:r>
          </w:p>
        </w:tc>
      </w:tr>
      <w:tr w:rsidR="00D738C6" w:rsidRPr="001564AB" w14:paraId="75E075E8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5FB91FEA" w14:textId="333E810C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Calore et al. 1998 [35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C0A503D" w14:textId="5D2E775B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 (out of 15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12B51425" w14:textId="77777777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Neuropathy with </w:t>
            </w: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polyradiculitis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&amp; histopathological changes in the sural nerve biopsy 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47D29D11" w14:textId="77777777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4CA2478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EBBDC96" w14:textId="4D47E350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Corral et al. 1997 [36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780A2F78" w14:textId="00A773E6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3 (out of 17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9CC0BA6" w14:textId="77777777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cute polyradiculopathie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63E7BF49" w14:textId="77777777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HIV infection</w:t>
            </w:r>
          </w:p>
        </w:tc>
      </w:tr>
      <w:tr w:rsidR="00D738C6" w:rsidRPr="001564AB" w14:paraId="3CD655EB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552602C9" w14:textId="3E693A1B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64AB">
              <w:rPr>
                <w:rFonts w:ascii="Times New Roman" w:hAnsi="Times New Roman" w:cs="Times New Roman"/>
              </w:rPr>
              <w:t>Irie et al. 1996 [37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2E45C90A" w14:textId="33B5231B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63E4D50" w14:textId="471092AF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212121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5F28D73E" w14:textId="61D80F2D" w:rsidR="00D738C6" w:rsidRPr="001564AB" w:rsidRDefault="00D738C6" w:rsidP="00D860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N/A</w:t>
            </w:r>
          </w:p>
        </w:tc>
      </w:tr>
      <w:tr w:rsidR="00D738C6" w:rsidRPr="001564AB" w14:paraId="54AF94F1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5AADD89" w14:textId="7DD94672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64AB">
              <w:rPr>
                <w:rFonts w:ascii="Times New Roman" w:hAnsi="Times New Roman" w:cs="Times New Roman"/>
              </w:rPr>
              <w:t>Miller et al. 1996 [38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70176FD" w14:textId="667E6F40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5E3E6D73" w14:textId="01CB62A6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CMV+ acute lumbosacral polyradicul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1BF9AEB2" w14:textId="5C7A2020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AIDS</w:t>
            </w:r>
          </w:p>
        </w:tc>
      </w:tr>
      <w:tr w:rsidR="00D738C6" w:rsidRPr="001564AB" w14:paraId="382BDD4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68B2DA7" w14:textId="6B026823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64AB">
              <w:rPr>
                <w:rFonts w:ascii="Times New Roman" w:hAnsi="Times New Roman" w:cs="Times New Roman"/>
              </w:rPr>
              <w:t>Visser et al. 1996 [39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446316D1" w14:textId="387F6A40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20 (out of 134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86F1DC7" w14:textId="0B1BF5B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212121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  <w:vAlign w:val="bottom"/>
          </w:tcPr>
          <w:p w14:paraId="49D62A91" w14:textId="4AAE2680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N/A</w:t>
            </w:r>
          </w:p>
        </w:tc>
      </w:tr>
      <w:tr w:rsidR="00D738C6" w:rsidRPr="001564AB" w14:paraId="4CC0B986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89E26F6" w14:textId="40E2043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64AB">
              <w:rPr>
                <w:rFonts w:ascii="Times New Roman" w:hAnsi="Times New Roman" w:cs="Times New Roman"/>
                <w:color w:val="000000"/>
                <w:lang w:val="nl-NL"/>
              </w:rPr>
              <w:t>Ben-Smith et al. 1996 [40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364971F3" w14:textId="781BEFAF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2 (out of 6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AA5552A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GBS with T-lymphocytes in the sural nerve biopsy 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3C0F695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1564AB" w14:paraId="667A47F4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89A2C37" w14:textId="3B182B91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Fox et al. 1995 [41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D9EE7FC" w14:textId="213CE0AE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2 (out of 111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04369C9F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olyradiculopathy, or peripheral 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E232CCB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1529DFB4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C273E2B" w14:textId="0BDC1E8A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Kuller et al. 1995 [42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888F25B" w14:textId="6542AECC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08C654EB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BB47644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regnancy</w:t>
            </w:r>
          </w:p>
        </w:tc>
      </w:tr>
      <w:tr w:rsidR="00D738C6" w:rsidRPr="001564AB" w14:paraId="050CE878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69B1CB7F" w14:textId="31BB382C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So &amp; Olney 1994 [43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4D8BB93" w14:textId="6691D543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5 (out of 23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9A0DA94" w14:textId="68417A4E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</w:rPr>
              <w:t>CMV+ acute lumbosacral polyradicul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AEE5A59" w14:textId="238081AD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39B7F307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277BD6F" w14:textId="31D60AA2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Roullet et al. 1994 [44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46AAF1EA" w14:textId="0EAAFFDC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70F6665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Multifocal 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14D7E6A5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HIV infection</w:t>
            </w:r>
          </w:p>
        </w:tc>
      </w:tr>
      <w:tr w:rsidR="00D738C6" w:rsidRPr="001564AB" w14:paraId="4A4F059E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60F31807" w14:textId="2C79B1C5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Mastroianni et al. 1994 [45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8ED9F21" w14:textId="4D79BCDB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10 (out of 13) 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7EFEA5FA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ainful peripheral neuropathy 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0A3264BB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HIV infection</w:t>
            </w:r>
          </w:p>
        </w:tc>
      </w:tr>
      <w:tr w:rsidR="00D738C6" w:rsidRPr="001564AB" w14:paraId="13374CF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54975444" w14:textId="18C06B9A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Morgello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&amp; Simpson. 1994 [46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4C8894B0" w14:textId="3A2DF8F6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EBCF191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Multifocal demyelinating poly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218C020C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79464D43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4B8F9770" w14:textId="62BFCC06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Kim &amp; Hollander. 1993 [47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EB16E04" w14:textId="019DEB8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57D6707C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olyradicul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8A62780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1564AB" w14:paraId="076B8DEC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190EF589" w14:textId="464A8A90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64AB">
              <w:rPr>
                <w:rFonts w:ascii="Times New Roman" w:hAnsi="Times New Roman" w:cs="Times New Roman"/>
                <w:color w:val="000000"/>
                <w:lang w:val="nl-NL"/>
              </w:rPr>
              <w:t>Fuller et al. 1993; 1989 [48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DEE3559" w14:textId="314D485C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20 (out of 25); 8 (out of 13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6819A74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ainful peripheral neuropathy; non-painful peripheral 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150F4F8D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5B61BAF4" w14:textId="77777777" w:rsidTr="003B24EA">
        <w:trPr>
          <w:trHeight w:val="300"/>
        </w:trPr>
        <w:tc>
          <w:tcPr>
            <w:tcW w:w="3438" w:type="dxa"/>
            <w:tcMar>
              <w:left w:w="40" w:type="dxa"/>
              <w:right w:w="40" w:type="dxa"/>
            </w:tcMar>
          </w:tcPr>
          <w:p w14:paraId="443044F7" w14:textId="506F80A4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Fiala et al. 1993 [49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AD29458" w14:textId="4F168C58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7 (out of 10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4B91BAED" w14:textId="0FD5D8B9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Peripheral neuropathy 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0BCF076" w14:textId="703A838E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AIDS dementia; CMV retinitis </w:t>
            </w:r>
          </w:p>
        </w:tc>
      </w:tr>
      <w:tr w:rsidR="00D738C6" w:rsidRPr="001564AB" w14:paraId="3680778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4F4E058C" w14:textId="2BF5F28C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Gozlan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et al. 1992 [50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7F379CB4" w14:textId="00B6C561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5 (out of 14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1383A539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Peripheral neuropathy and/or </w:t>
            </w: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myeloradiculitis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with (3/5) or without (2/5) CMV encephaliti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C662AB0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36B1CA92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9757A55" w14:textId="4D6BE78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2" w:name="_Hlk201931607"/>
            <w:r w:rsidRPr="001564AB">
              <w:rPr>
                <w:rFonts w:ascii="Times New Roman" w:hAnsi="Times New Roman" w:cs="Times New Roman"/>
                <w:color w:val="000000"/>
              </w:rPr>
              <w:t xml:space="preserve">McCormick et al. 1992 </w:t>
            </w:r>
            <w:bookmarkEnd w:id="2"/>
            <w:r w:rsidRPr="001564AB">
              <w:rPr>
                <w:rFonts w:ascii="Times New Roman" w:hAnsi="Times New Roman" w:cs="Times New Roman"/>
                <w:color w:val="000000"/>
              </w:rPr>
              <w:t>[51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2AE3135B" w14:textId="77E402CA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46A42ED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eripheral neuropathy, NO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5B967921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Rheumatoid arthritis, vasculitis, cutaneous ulceration, and digital gangrene</w:t>
            </w:r>
          </w:p>
        </w:tc>
      </w:tr>
      <w:tr w:rsidR="00D738C6" w:rsidRPr="001564AB" w14:paraId="0E88B108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5DB505E0" w14:textId="5BFDAFE5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3" w:name="_gjdgxs" w:colFirst="0" w:colLast="0"/>
            <w:bookmarkEnd w:id="3"/>
            <w:r w:rsidRPr="001564AB">
              <w:rPr>
                <w:rFonts w:ascii="Times New Roman" w:hAnsi="Times New Roman" w:cs="Times New Roman"/>
                <w:color w:val="000000"/>
              </w:rPr>
              <w:lastRenderedPageBreak/>
              <w:t>Beydoun. 1991 [52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04AF3D1E" w14:textId="5B59B215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51C85A1A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olyradiculopathy, with spinal</w:t>
            </w:r>
          </w:p>
          <w:p w14:paraId="0E3565C0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cord and neuromuscular syndrome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18D231C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AIDS with anal herpes simplex &amp; Pneumocystis </w:t>
            </w:r>
            <w:proofErr w:type="spellStart"/>
            <w:r w:rsidRPr="001564AB">
              <w:rPr>
                <w:rFonts w:ascii="Times New Roman" w:hAnsi="Times New Roman" w:cs="Times New Roman"/>
                <w:color w:val="000000"/>
              </w:rPr>
              <w:t>carznii</w:t>
            </w:r>
            <w:proofErr w:type="spellEnd"/>
            <w:r w:rsidRPr="001564AB">
              <w:rPr>
                <w:rFonts w:ascii="Times New Roman" w:hAnsi="Times New Roman" w:cs="Times New Roman"/>
                <w:color w:val="000000"/>
              </w:rPr>
              <w:t xml:space="preserve"> pneumonia</w:t>
            </w:r>
          </w:p>
        </w:tc>
      </w:tr>
      <w:tr w:rsidR="00D738C6" w:rsidRPr="001564AB" w14:paraId="3059F93D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CFC3ACD" w14:textId="45593704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Said et al. 1991 [53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3689B78" w14:textId="12AFFA6D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3F2131FF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Multifocal 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7787D096" w14:textId="40C1E203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5FBD5D54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06BB5E9F" w14:textId="50990CEE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4" w:name="_Hlk201930667"/>
            <w:r w:rsidRPr="001564AB">
              <w:rPr>
                <w:rFonts w:ascii="Times New Roman" w:hAnsi="Times New Roman" w:cs="Times New Roman"/>
                <w:color w:val="000000"/>
              </w:rPr>
              <w:t xml:space="preserve">Grafe &amp; Wiley. 1989 </w:t>
            </w:r>
            <w:bookmarkEnd w:id="4"/>
            <w:r w:rsidRPr="001564AB">
              <w:rPr>
                <w:rFonts w:ascii="Times New Roman" w:hAnsi="Times New Roman" w:cs="Times New Roman"/>
                <w:color w:val="000000"/>
              </w:rPr>
              <w:t>[54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5D29BBD9" w14:textId="466FC43F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4 (out of 27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518559E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Nerve or root pathology with brain pathology (4/4) and spinal cord pathology (2/4) 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1994373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CMV ventriculitis, meningitis, and/or spinal cord CMV infection</w:t>
            </w:r>
          </w:p>
        </w:tc>
      </w:tr>
      <w:tr w:rsidR="00D738C6" w:rsidRPr="001564AB" w14:paraId="49AAA441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7EB25573" w14:textId="39B4D624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Robert et al. 1989 [55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1A85193C" w14:textId="5059043B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7F25E165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eripheral neuropathy with CNS CMV infection &amp; multifocal necrotizing retin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6B44CE49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AIDS</w:t>
            </w:r>
          </w:p>
        </w:tc>
      </w:tr>
      <w:tr w:rsidR="00D738C6" w:rsidRPr="001564AB" w14:paraId="7407488C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326C3472" w14:textId="0D52EE66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Winer et al. 1988 [56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7C24C34A" w14:textId="180707DB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1 (out of 99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2964F1D5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GBS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209E4D46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738C6" w:rsidRPr="001564AB" w14:paraId="1D2155BA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5677260F" w14:textId="3F9DDAAF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Snider et al. 1983 [57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33FBE963" w14:textId="4FC9C079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3 (out of 18)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62354FEF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eripheral neuropathy with disseminated CMV infection, encephalitis (3/3) &amp; chorioretinitis (1/3)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32485CEA" w14:textId="09E9BA3A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 xml:space="preserve">AIDS </w:t>
            </w:r>
          </w:p>
        </w:tc>
      </w:tr>
      <w:tr w:rsidR="00D738C6" w:rsidRPr="001564AB" w14:paraId="3380CC4E" w14:textId="77777777" w:rsidTr="003B24EA">
        <w:tc>
          <w:tcPr>
            <w:tcW w:w="3438" w:type="dxa"/>
            <w:tcMar>
              <w:left w:w="40" w:type="dxa"/>
              <w:right w:w="40" w:type="dxa"/>
            </w:tcMar>
          </w:tcPr>
          <w:p w14:paraId="22E27672" w14:textId="0241D738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Crisp et al. 1983 [58]</w:t>
            </w:r>
          </w:p>
        </w:tc>
        <w:tc>
          <w:tcPr>
            <w:tcW w:w="1710" w:type="dxa"/>
            <w:tcMar>
              <w:left w:w="40" w:type="dxa"/>
              <w:right w:w="40" w:type="dxa"/>
            </w:tcMar>
          </w:tcPr>
          <w:p w14:paraId="64E6BDE4" w14:textId="3B6BEC58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Mar>
              <w:left w:w="40" w:type="dxa"/>
              <w:right w:w="40" w:type="dxa"/>
            </w:tcMar>
          </w:tcPr>
          <w:p w14:paraId="030FC2CD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Recurrent polyneuropathy</w:t>
            </w:r>
          </w:p>
        </w:tc>
        <w:tc>
          <w:tcPr>
            <w:tcW w:w="4500" w:type="dxa"/>
            <w:tcMar>
              <w:left w:w="40" w:type="dxa"/>
              <w:right w:w="40" w:type="dxa"/>
            </w:tcMar>
          </w:tcPr>
          <w:p w14:paraId="0EB0E654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Infectious mononucleosis with Epstein-Barr virus+</w:t>
            </w:r>
          </w:p>
        </w:tc>
      </w:tr>
      <w:tr w:rsidR="00D738C6" w:rsidRPr="001564AB" w14:paraId="4B77F408" w14:textId="77777777" w:rsidTr="003B24EA">
        <w:tc>
          <w:tcPr>
            <w:tcW w:w="3438" w:type="dxa"/>
            <w:tcBorders>
              <w:bottom w:val="single" w:sz="8" w:space="0" w:color="000000"/>
            </w:tcBorders>
            <w:tcMar>
              <w:left w:w="40" w:type="dxa"/>
              <w:right w:w="40" w:type="dxa"/>
            </w:tcMar>
          </w:tcPr>
          <w:p w14:paraId="6F2AA81F" w14:textId="731C5841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Doherty &amp; Bradfield. 1981 [59]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tcMar>
              <w:left w:w="40" w:type="dxa"/>
              <w:right w:w="40" w:type="dxa"/>
            </w:tcMar>
          </w:tcPr>
          <w:p w14:paraId="52809AA8" w14:textId="3704097F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90" w:type="dxa"/>
            <w:tcBorders>
              <w:bottom w:val="single" w:sz="8" w:space="0" w:color="000000"/>
            </w:tcBorders>
            <w:tcMar>
              <w:left w:w="40" w:type="dxa"/>
              <w:right w:w="40" w:type="dxa"/>
            </w:tcMar>
          </w:tcPr>
          <w:p w14:paraId="2ABA005D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eripheral neuropathy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tcMar>
              <w:left w:w="40" w:type="dxa"/>
              <w:right w:w="40" w:type="dxa"/>
            </w:tcMar>
          </w:tcPr>
          <w:p w14:paraId="3CACC7C0" w14:textId="77777777" w:rsidR="00D738C6" w:rsidRPr="001564AB" w:rsidRDefault="00D738C6" w:rsidP="001D1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4AB">
              <w:rPr>
                <w:rFonts w:ascii="Times New Roman" w:hAnsi="Times New Roman" w:cs="Times New Roman"/>
                <w:color w:val="000000"/>
              </w:rPr>
              <w:t>Polyarteritis nodosa</w:t>
            </w:r>
          </w:p>
        </w:tc>
      </w:tr>
    </w:tbl>
    <w:p w14:paraId="2272C996" w14:textId="77777777" w:rsidR="007769C2" w:rsidRPr="001564AB" w:rsidRDefault="007769C2">
      <w:p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ind w:left="-540" w:hanging="9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BD8DC8" w14:textId="468DCECD" w:rsidR="007769C2" w:rsidRDefault="003276EF" w:rsidP="006B2345">
      <w:p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ind w:left="-630"/>
        <w:rPr>
          <w:rFonts w:ascii="Times New Roman" w:hAnsi="Times New Roman" w:cs="Times New Roman"/>
          <w:color w:val="000000"/>
          <w:sz w:val="24"/>
          <w:szCs w:val="24"/>
        </w:rPr>
      </w:pPr>
      <w:r w:rsidRPr="001564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Pr="001564AB">
        <w:rPr>
          <w:rFonts w:ascii="Times New Roman" w:hAnsi="Times New Roman" w:cs="Times New Roman"/>
          <w:color w:val="000000"/>
          <w:sz w:val="24"/>
          <w:szCs w:val="24"/>
        </w:rPr>
        <w:t>&amp;, and; AIDS, acquired immunodeficiency syndrome; AIDP, acute inflammatory demyelinating polyneuropathy; CIDP, Chronic inflammatory</w:t>
      </w:r>
      <w:r w:rsidRPr="0090553B">
        <w:rPr>
          <w:rFonts w:ascii="Times New Roman" w:hAnsi="Times New Roman" w:cs="Times New Roman"/>
          <w:color w:val="000000"/>
          <w:sz w:val="24"/>
          <w:szCs w:val="24"/>
        </w:rPr>
        <w:t xml:space="preserve"> demyelinating polyradiculoneuropathy; CNS, central nervous system GBS, Guillain-Barré syndrome (AIDP); HIV, human immunodeficiency virus; </w:t>
      </w:r>
      <w:r w:rsidR="003500B2" w:rsidRPr="0090553B">
        <w:rPr>
          <w:rFonts w:ascii="Times New Roman" w:hAnsi="Times New Roman" w:cs="Times New Roman"/>
          <w:color w:val="000000"/>
          <w:sz w:val="24"/>
          <w:szCs w:val="24"/>
        </w:rPr>
        <w:t xml:space="preserve">incl., including; </w:t>
      </w:r>
      <w:r w:rsidRPr="0090553B">
        <w:rPr>
          <w:rFonts w:ascii="Times New Roman" w:hAnsi="Times New Roman" w:cs="Times New Roman"/>
          <w:color w:val="000000"/>
          <w:sz w:val="24"/>
          <w:szCs w:val="24"/>
        </w:rPr>
        <w:t>N/A, not available; NOS, not otherwise specified; Ref, reference</w:t>
      </w:r>
      <w:r w:rsidR="008D4918" w:rsidRPr="0090553B">
        <w:rPr>
          <w:rFonts w:ascii="Times New Roman" w:hAnsi="Times New Roman" w:cs="Times New Roman"/>
          <w:color w:val="000000"/>
          <w:sz w:val="24"/>
          <w:szCs w:val="24"/>
        </w:rPr>
        <w:t>s [listed below]</w:t>
      </w:r>
    </w:p>
    <w:p w14:paraId="49436850" w14:textId="3A0596BC" w:rsidR="0090553B" w:rsidRDefault="0090553B" w:rsidP="006B2345">
      <w:p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ind w:left="-630"/>
        <w:rPr>
          <w:rFonts w:ascii="Times New Roman" w:hAnsi="Times New Roman" w:cs="Times New Roman"/>
          <w:color w:val="000000"/>
          <w:sz w:val="24"/>
          <w:szCs w:val="24"/>
        </w:rPr>
      </w:pPr>
    </w:p>
    <w:p w14:paraId="7CAC8320" w14:textId="4783F427" w:rsidR="00215A69" w:rsidRDefault="0090553B" w:rsidP="007C70FA">
      <w:p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ind w:left="-63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0553B">
        <w:rPr>
          <w:rFonts w:ascii="Times New Roman" w:hAnsi="Times New Roman" w:cs="Times New Roman"/>
          <w:b/>
          <w:color w:val="000000"/>
          <w:sz w:val="24"/>
          <w:szCs w:val="24"/>
        </w:rPr>
        <w:t>References</w:t>
      </w:r>
      <w:r w:rsidR="007C70FA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</w:p>
    <w:p w14:paraId="565E2CC0" w14:textId="18EFCEA2" w:rsidR="007C70FA" w:rsidRDefault="007C70FA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i X, Argenta PA, Brown K, </w:t>
      </w:r>
      <w:r w:rsidR="001C14A8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Associations of cytomegalovirus infection with cancer-related cognitive impairment and peripheral neuropathy in ovarian cancer survivors. </w:t>
      </w:r>
      <w:proofErr w:type="spellStart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>Gynecol</w:t>
      </w:r>
      <w:proofErr w:type="spellEnd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>Oncol</w:t>
      </w:r>
      <w:proofErr w:type="spellEnd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>. 2024</w:t>
      </w:r>
      <w:proofErr w:type="gramStart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>;191:25</w:t>
      </w:r>
      <w:proofErr w:type="gramEnd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30. </w:t>
      </w:r>
      <w:proofErr w:type="spellStart"/>
      <w:proofErr w:type="gramStart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7C70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16/j.ygyno.2024.09.016. </w:t>
      </w:r>
    </w:p>
    <w:p w14:paraId="1381FE27" w14:textId="0E2E7C10" w:rsidR="00523D9D" w:rsidRPr="00523D9D" w:rsidRDefault="00523D9D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oro J, </w:t>
      </w:r>
      <w:proofErr w:type="spellStart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>Gaitán</w:t>
      </w:r>
      <w:proofErr w:type="spellEnd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, Medina T, Reyes S. </w:t>
      </w:r>
      <w:proofErr w:type="spellStart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>Guillain-Barré</w:t>
      </w:r>
      <w:proofErr w:type="spellEnd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yndrome following primary cytomegalovirus infection in a patient with liver transplantation. BMJ Case Rep. 2024</w:t>
      </w:r>
      <w:proofErr w:type="gramStart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>;17</w:t>
      </w:r>
      <w:proofErr w:type="gramEnd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(1):e255739. </w:t>
      </w:r>
      <w:proofErr w:type="spellStart"/>
      <w:proofErr w:type="gramStart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523D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36/bcr-2023-255739. </w:t>
      </w:r>
    </w:p>
    <w:p w14:paraId="7EF0BC29" w14:textId="041686BE" w:rsidR="0066138A" w:rsidRDefault="0066138A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>Krief</w:t>
      </w:r>
      <w:proofErr w:type="spellEnd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, Gabriel R, </w:t>
      </w:r>
      <w:proofErr w:type="spellStart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>Cauquil</w:t>
      </w:r>
      <w:proofErr w:type="spellEnd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, </w:t>
      </w:r>
      <w:r w:rsidR="001C14A8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>. Clinical features and maternal and fetal outcomes in women with Guillain-Barré syndrome in pregnancy. J Neurol. 2023</w:t>
      </w:r>
      <w:proofErr w:type="gramStart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>;270:4498</w:t>
      </w:r>
      <w:proofErr w:type="gramEnd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4506. </w:t>
      </w:r>
      <w:proofErr w:type="spellStart"/>
      <w:proofErr w:type="gramStart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66138A">
        <w:rPr>
          <w:rFonts w:ascii="Times New Roman" w:hAnsi="Times New Roman" w:cs="Times New Roman"/>
          <w:bCs/>
          <w:color w:val="000000"/>
          <w:sz w:val="24"/>
          <w:szCs w:val="24"/>
        </w:rPr>
        <w:t>: 10.1007/s00415-023-11808-w.</w:t>
      </w:r>
    </w:p>
    <w:p w14:paraId="17917F24" w14:textId="034BF559" w:rsidR="007C70FA" w:rsidRDefault="00C964BD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>Ginanneschi</w:t>
      </w:r>
      <w:proofErr w:type="spellEnd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, </w:t>
      </w:r>
      <w:proofErr w:type="spellStart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>Giannini</w:t>
      </w:r>
      <w:proofErr w:type="spellEnd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, </w:t>
      </w:r>
      <w:proofErr w:type="spellStart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>Sicurelli</w:t>
      </w:r>
      <w:proofErr w:type="spellEnd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, </w:t>
      </w:r>
      <w:r w:rsidR="001C14A8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>. Clinical Features and Outcome of the Guillain-Barre Syndrome: A Single-Center 11-Year Experience. Front Neurol. 2022</w:t>
      </w:r>
      <w:proofErr w:type="gramStart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>;13:856091</w:t>
      </w:r>
      <w:proofErr w:type="gramEnd"/>
      <w:r w:rsidRPr="00C964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R="001C14A8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1C14A8">
        <w:rPr>
          <w:rFonts w:ascii="Times New Roman" w:hAnsi="Times New Roman" w:cs="Times New Roman"/>
          <w:bCs/>
          <w:color w:val="000000"/>
          <w:sz w:val="24"/>
          <w:szCs w:val="24"/>
        </w:rPr>
        <w:t>: 10.3389/fneur.2022.856091.</w:t>
      </w:r>
    </w:p>
    <w:p w14:paraId="48E66201" w14:textId="20DBFF53" w:rsidR="00FE5263" w:rsidRDefault="00FE526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>Scanvion</w:t>
      </w:r>
      <w:proofErr w:type="spellEnd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Q, Morell-Dubois S. Neuralgic amyotrophy triggered by cytomegalovirus: to be aware of this clinical diagnosis. </w:t>
      </w:r>
      <w:proofErr w:type="spellStart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>Neurocase</w:t>
      </w:r>
      <w:proofErr w:type="spellEnd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>. 2022</w:t>
      </w:r>
      <w:proofErr w:type="gramStart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>;28:320</w:t>
      </w:r>
      <w:proofErr w:type="gramEnd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322. </w:t>
      </w:r>
      <w:proofErr w:type="spellStart"/>
      <w:proofErr w:type="gramStart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FE526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80/13554794.2022.2085118. </w:t>
      </w:r>
    </w:p>
    <w:p w14:paraId="50171F92" w14:textId="53AAF413" w:rsidR="008107FF" w:rsidRDefault="008107FF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Komura T, </w:t>
      </w:r>
      <w:proofErr w:type="spellStart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>Kagaya</w:t>
      </w:r>
      <w:proofErr w:type="spellEnd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, </w:t>
      </w:r>
      <w:proofErr w:type="spellStart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>Takayama</w:t>
      </w:r>
      <w:proofErr w:type="spellEnd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H, </w:t>
      </w:r>
      <w:r w:rsidR="001C14A8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>. Clinical Features and Dynamics of T Cells-Related Markers in Immunocompetent Patients with Cytomegalovirus Hepatitis. Can J Gastroenterol Hepatol. 2020</w:t>
      </w:r>
      <w:proofErr w:type="gramStart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>;2020:8874620</w:t>
      </w:r>
      <w:proofErr w:type="gramEnd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8107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55/2020/8874620. </w:t>
      </w:r>
    </w:p>
    <w:p w14:paraId="530B6954" w14:textId="54BCF94F" w:rsidR="008107FF" w:rsidRDefault="000C69A6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C69A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en XY, Liu X, Huang QS, 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0C69A6">
        <w:rPr>
          <w:rFonts w:ascii="Times New Roman" w:hAnsi="Times New Roman" w:cs="Times New Roman"/>
          <w:bCs/>
          <w:color w:val="000000"/>
          <w:sz w:val="24"/>
          <w:szCs w:val="24"/>
        </w:rPr>
        <w:t>. Incidence, Risk Factors, and Outcome of Immune-Mediated Neuropathies (IMNs) following Haploidentical Hematopoietic Stem Cell Transplantation. Biol Blood Marrow Transplant. 2019</w:t>
      </w:r>
      <w:proofErr w:type="gramStart"/>
      <w:r w:rsidRPr="000C69A6">
        <w:rPr>
          <w:rFonts w:ascii="Times New Roman" w:hAnsi="Times New Roman" w:cs="Times New Roman"/>
          <w:bCs/>
          <w:color w:val="000000"/>
          <w:sz w:val="24"/>
          <w:szCs w:val="24"/>
        </w:rPr>
        <w:t>;25:1629</w:t>
      </w:r>
      <w:proofErr w:type="gramEnd"/>
      <w:r w:rsidRPr="000C69A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1636. </w:t>
      </w:r>
      <w:proofErr w:type="spellStart"/>
      <w:r w:rsidRPr="000C69A6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0C69A6">
        <w:rPr>
          <w:rFonts w:ascii="Times New Roman" w:hAnsi="Times New Roman" w:cs="Times New Roman"/>
          <w:bCs/>
          <w:color w:val="000000"/>
          <w:sz w:val="24"/>
          <w:szCs w:val="24"/>
        </w:rPr>
        <w:t>: 10.1016/j.bbmt.2019.04.021. </w:t>
      </w:r>
    </w:p>
    <w:p w14:paraId="60DF1DEE" w14:textId="1525F827" w:rsidR="00993F85" w:rsidRDefault="00F25D55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25D55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Palma P, Costa A, Duro R, Neves N, Abreu C, Sarmento A. Mononeuritis multiplex: an uncommon neurological manifestation of cytomegalovirus reactivation in an HIV-infected patient. BMC Infect Dis. 2018</w:t>
      </w:r>
      <w:proofErr w:type="gramStart"/>
      <w:r w:rsidRPr="00F25D55">
        <w:rPr>
          <w:rFonts w:ascii="Times New Roman" w:hAnsi="Times New Roman" w:cs="Times New Roman"/>
          <w:bCs/>
          <w:color w:val="000000"/>
          <w:sz w:val="24"/>
          <w:szCs w:val="24"/>
        </w:rPr>
        <w:t>;18:554</w:t>
      </w:r>
      <w:proofErr w:type="gramEnd"/>
      <w:r w:rsidRPr="00F25D5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r w:rsidRPr="00F25D55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F25D55">
        <w:rPr>
          <w:rFonts w:ascii="Times New Roman" w:hAnsi="Times New Roman" w:cs="Times New Roman"/>
          <w:bCs/>
          <w:color w:val="000000"/>
          <w:sz w:val="24"/>
          <w:szCs w:val="24"/>
        </w:rPr>
        <w:t>: 10.1186/s12879-018-3501-2. </w:t>
      </w:r>
    </w:p>
    <w:p w14:paraId="352614E6" w14:textId="22C21C17" w:rsidR="00F25D55" w:rsidRDefault="00173CB1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>Alhefzi</w:t>
      </w:r>
      <w:proofErr w:type="spellEnd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, </w:t>
      </w:r>
      <w:proofErr w:type="spellStart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>Aycart</w:t>
      </w:r>
      <w:proofErr w:type="spellEnd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A, Bueno EM, 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Guillain-Barré syndrome associated with resistant cytomegalovirus infection after face transplantation. </w:t>
      </w:r>
      <w:proofErr w:type="spellStart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>Transpl</w:t>
      </w:r>
      <w:proofErr w:type="spellEnd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fect Dis. 2016</w:t>
      </w:r>
      <w:proofErr w:type="gramStart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>;18:288</w:t>
      </w:r>
      <w:proofErr w:type="gramEnd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92. </w:t>
      </w:r>
      <w:proofErr w:type="spellStart"/>
      <w:proofErr w:type="gramStart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173CB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11/tid.12516. </w:t>
      </w:r>
    </w:p>
    <w:p w14:paraId="3FC41550" w14:textId="3B782FB2" w:rsidR="00173CB1" w:rsidRDefault="00C25E34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C25E34">
        <w:rPr>
          <w:rFonts w:ascii="Times New Roman" w:hAnsi="Times New Roman" w:cs="Times New Roman"/>
          <w:bCs/>
          <w:color w:val="000000"/>
          <w:sz w:val="24"/>
          <w:szCs w:val="24"/>
        </w:rPr>
        <w:t>Shaban</w:t>
      </w:r>
      <w:proofErr w:type="spellEnd"/>
      <w:r w:rsidRPr="00C25E3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, </w:t>
      </w:r>
      <w:proofErr w:type="spellStart"/>
      <w:r w:rsidRPr="00C25E34">
        <w:rPr>
          <w:rFonts w:ascii="Times New Roman" w:hAnsi="Times New Roman" w:cs="Times New Roman"/>
          <w:bCs/>
          <w:color w:val="000000"/>
          <w:sz w:val="24"/>
          <w:szCs w:val="24"/>
        </w:rPr>
        <w:t>Gohh</w:t>
      </w:r>
      <w:proofErr w:type="spellEnd"/>
      <w:r w:rsidRPr="00C25E3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, Knoll BM. Late-onset cytomegalovirus infection complicated by Guillain-Barre syndrome in a kidney transplant recipient: case report and review of the literature. Infection. 2016</w:t>
      </w:r>
      <w:proofErr w:type="gramStart"/>
      <w:r w:rsidRPr="00C25E34">
        <w:rPr>
          <w:rFonts w:ascii="Times New Roman" w:hAnsi="Times New Roman" w:cs="Times New Roman"/>
          <w:bCs/>
          <w:color w:val="000000"/>
          <w:sz w:val="24"/>
          <w:szCs w:val="24"/>
        </w:rPr>
        <w:t>;44:255</w:t>
      </w:r>
      <w:proofErr w:type="gramEnd"/>
      <w:r w:rsidRPr="00C25E3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. </w:t>
      </w:r>
      <w:proofErr w:type="spellStart"/>
      <w:proofErr w:type="gramStart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: 10.1007/s15010-015-0819-1.</w:t>
      </w:r>
    </w:p>
    <w:p w14:paraId="150658D5" w14:textId="44BD66C5" w:rsidR="00CB2A00" w:rsidRDefault="00CB2A00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B2A0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Vasanthan T, Rajaguru G, Venkatesh C, Narayanan P, Gulati R, Toi </w:t>
      </w:r>
      <w:proofErr w:type="spellStart"/>
      <w:r w:rsidRPr="00CB2A00">
        <w:rPr>
          <w:rFonts w:ascii="Times New Roman" w:hAnsi="Times New Roman" w:cs="Times New Roman"/>
          <w:bCs/>
          <w:color w:val="000000"/>
          <w:sz w:val="24"/>
          <w:szCs w:val="24"/>
        </w:rPr>
        <w:t>PCh</w:t>
      </w:r>
      <w:proofErr w:type="spellEnd"/>
      <w:r w:rsidRPr="00CB2A00">
        <w:rPr>
          <w:rFonts w:ascii="Times New Roman" w:hAnsi="Times New Roman" w:cs="Times New Roman"/>
          <w:bCs/>
          <w:color w:val="000000"/>
          <w:sz w:val="24"/>
          <w:szCs w:val="24"/>
        </w:rPr>
        <w:t>. DRESS Syndrome with Peripheral Neuropathy Due to Reactivation of Cytomegalovirus in a Child. J Glob Infect Dis. 2015</w:t>
      </w:r>
      <w:proofErr w:type="gramStart"/>
      <w:r w:rsidRPr="00CB2A00">
        <w:rPr>
          <w:rFonts w:ascii="Times New Roman" w:hAnsi="Times New Roman" w:cs="Times New Roman"/>
          <w:bCs/>
          <w:color w:val="000000"/>
          <w:sz w:val="24"/>
          <w:szCs w:val="24"/>
        </w:rPr>
        <w:t>;7:89</w:t>
      </w:r>
      <w:proofErr w:type="gramEnd"/>
      <w:r w:rsidRPr="00CB2A0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90. </w:t>
      </w:r>
      <w:proofErr w:type="spellStart"/>
      <w:r w:rsidRPr="00CB2A00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CB2A00">
        <w:rPr>
          <w:rFonts w:ascii="Times New Roman" w:hAnsi="Times New Roman" w:cs="Times New Roman"/>
          <w:bCs/>
          <w:color w:val="000000"/>
          <w:sz w:val="24"/>
          <w:szCs w:val="24"/>
        </w:rPr>
        <w:t>: 10.4103/0974-777X.157249. </w:t>
      </w:r>
    </w:p>
    <w:p w14:paraId="7D65A7AB" w14:textId="51FC6DB6" w:rsidR="00292101" w:rsidRDefault="00292101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Kameda K, </w:t>
      </w:r>
      <w:proofErr w:type="spellStart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>Shirano</w:t>
      </w:r>
      <w:proofErr w:type="spellEnd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, </w:t>
      </w:r>
      <w:proofErr w:type="spellStart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>Hadano</w:t>
      </w:r>
      <w:proofErr w:type="spellEnd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, 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>. Cytomegalovirus polyradiculopathy in three Japanese patients with AIDS. Intern Med. 2015</w:t>
      </w:r>
      <w:proofErr w:type="gramStart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>;54:513</w:t>
      </w:r>
      <w:proofErr w:type="gramEnd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. </w:t>
      </w:r>
      <w:proofErr w:type="spellStart"/>
      <w:proofErr w:type="gramStart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292101">
        <w:rPr>
          <w:rFonts w:ascii="Times New Roman" w:hAnsi="Times New Roman" w:cs="Times New Roman"/>
          <w:bCs/>
          <w:color w:val="000000"/>
          <w:sz w:val="24"/>
          <w:szCs w:val="24"/>
        </w:rPr>
        <w:t>: 10.2169/interna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lmedicine.54.2438.</w:t>
      </w:r>
    </w:p>
    <w:p w14:paraId="16547B1B" w14:textId="4CDE6DF3" w:rsidR="00292101" w:rsidRDefault="00B34410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iyaji K, </w:t>
      </w:r>
      <w:proofErr w:type="spellStart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Shahrizaila</w:t>
      </w:r>
      <w:proofErr w:type="spellEnd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, </w:t>
      </w:r>
      <w:proofErr w:type="spellStart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Umapathi</w:t>
      </w:r>
      <w:proofErr w:type="spellEnd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, Chan YC, Hirata K, Yuki N. Are ERM (</w:t>
      </w:r>
      <w:proofErr w:type="spellStart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ezrin</w:t>
      </w:r>
      <w:proofErr w:type="spellEnd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/radixin/</w:t>
      </w:r>
      <w:proofErr w:type="spellStart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moesin</w:t>
      </w:r>
      <w:proofErr w:type="spellEnd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) proteins targets for autoantibodies in demyelinating neuropathies? Hum Immunol. 2014</w:t>
      </w:r>
      <w:proofErr w:type="gramStart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;75:1089</w:t>
      </w:r>
      <w:proofErr w:type="gramEnd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91. </w:t>
      </w:r>
      <w:proofErr w:type="spellStart"/>
      <w:proofErr w:type="gramStart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B3441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16/j.humimm.2014.09.010. </w:t>
      </w:r>
    </w:p>
    <w:p w14:paraId="0B280716" w14:textId="59B347ED" w:rsidR="00CB2A00" w:rsidRDefault="00D46CC4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awai S, Satoh M, Mori M, 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>Moesin</w:t>
      </w:r>
      <w:proofErr w:type="spellEnd"/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s a possible target molecule for cytomegalovirus-related Guillain-Barré syndrome. Neurology. 2014</w:t>
      </w:r>
      <w:proofErr w:type="gramStart"/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>;83:113</w:t>
      </w:r>
      <w:proofErr w:type="gramEnd"/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7. </w:t>
      </w:r>
      <w:proofErr w:type="spellStart"/>
      <w:proofErr w:type="gramStart"/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D46CC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212/WNL.0000000000000566. </w:t>
      </w:r>
    </w:p>
    <w:p w14:paraId="62424EF9" w14:textId="05FBB64B" w:rsidR="00D46CC4" w:rsidRDefault="00C4403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ress R, </w:t>
      </w:r>
      <w:proofErr w:type="spellStart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>Askmark</w:t>
      </w:r>
      <w:proofErr w:type="spellEnd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H, </w:t>
      </w:r>
      <w:proofErr w:type="spellStart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>Svenningsson</w:t>
      </w:r>
      <w:proofErr w:type="spellEnd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, 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Autologous haematopoietic stem cell transplantation: a viable treatment option for CIDP. J </w:t>
      </w:r>
      <w:proofErr w:type="spellStart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>Neurol</w:t>
      </w:r>
      <w:proofErr w:type="spellEnd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>Neurosurg</w:t>
      </w:r>
      <w:proofErr w:type="spellEnd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sychiatry. 2014</w:t>
      </w:r>
      <w:proofErr w:type="gramStart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>;85:618</w:t>
      </w:r>
      <w:proofErr w:type="gramEnd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24. </w:t>
      </w:r>
      <w:proofErr w:type="spellStart"/>
      <w:proofErr w:type="gramStart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C4403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36/jnnp-2013-306014. </w:t>
      </w:r>
    </w:p>
    <w:p w14:paraId="158EE4B8" w14:textId="0ED6E3F3" w:rsidR="00355945" w:rsidRDefault="00355945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5945">
        <w:rPr>
          <w:rFonts w:ascii="Times New Roman" w:hAnsi="Times New Roman" w:cs="Times New Roman"/>
          <w:bCs/>
          <w:color w:val="000000"/>
          <w:sz w:val="24"/>
          <w:szCs w:val="24"/>
          <w:lang w:val="nl-NL"/>
        </w:rPr>
        <w:t xml:space="preserve">Baerts W, van Straaten HL. </w:t>
      </w:r>
      <w:r w:rsidRPr="00355945">
        <w:rPr>
          <w:rFonts w:ascii="Times New Roman" w:hAnsi="Times New Roman" w:cs="Times New Roman"/>
          <w:bCs/>
          <w:color w:val="000000"/>
          <w:sz w:val="24"/>
          <w:szCs w:val="24"/>
        </w:rPr>
        <w:t>Auditory neuropathy associated with postnatally acquired cytomegalovirus infection in a very preterm infant. BMJ Case Rep. 2010</w:t>
      </w:r>
      <w:proofErr w:type="gramStart"/>
      <w:r w:rsidRPr="00355945">
        <w:rPr>
          <w:rFonts w:ascii="Times New Roman" w:hAnsi="Times New Roman" w:cs="Times New Roman"/>
          <w:bCs/>
          <w:color w:val="000000"/>
          <w:sz w:val="24"/>
          <w:szCs w:val="24"/>
        </w:rPr>
        <w:t>;2010:bcr0120102689</w:t>
      </w:r>
      <w:proofErr w:type="gramEnd"/>
      <w:r w:rsidRPr="0035594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RPr="00355945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35594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36/bcr.01.2010.2689. </w:t>
      </w:r>
    </w:p>
    <w:p w14:paraId="6B633A92" w14:textId="49930B26" w:rsidR="00355945" w:rsidRDefault="00322BFB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22BF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Joh T, </w:t>
      </w:r>
      <w:proofErr w:type="spellStart"/>
      <w:r w:rsidRPr="00322BFB">
        <w:rPr>
          <w:rFonts w:ascii="Times New Roman" w:hAnsi="Times New Roman" w:cs="Times New Roman"/>
          <w:bCs/>
          <w:color w:val="000000"/>
          <w:sz w:val="24"/>
          <w:szCs w:val="24"/>
        </w:rPr>
        <w:t>Sigematu</w:t>
      </w:r>
      <w:proofErr w:type="spellEnd"/>
      <w:r w:rsidRPr="00322BF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K, </w:t>
      </w:r>
      <w:proofErr w:type="spellStart"/>
      <w:r w:rsidRPr="00322BFB">
        <w:rPr>
          <w:rFonts w:ascii="Times New Roman" w:hAnsi="Times New Roman" w:cs="Times New Roman"/>
          <w:bCs/>
          <w:color w:val="000000"/>
          <w:sz w:val="24"/>
          <w:szCs w:val="24"/>
        </w:rPr>
        <w:t>Yasui</w:t>
      </w:r>
      <w:proofErr w:type="spellEnd"/>
      <w:r w:rsidRPr="00322BF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I, 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322BFB">
        <w:rPr>
          <w:rFonts w:ascii="Times New Roman" w:hAnsi="Times New Roman" w:cs="Times New Roman"/>
          <w:bCs/>
          <w:color w:val="000000"/>
          <w:sz w:val="24"/>
          <w:szCs w:val="24"/>
        </w:rPr>
        <w:t>. Dorsal Column Degeneration after Bortezomib Therapy in a Patient with Multiple Myeloma. Case Rep Oncol. 2009</w:t>
      </w:r>
      <w:proofErr w:type="gramStart"/>
      <w:r w:rsidRPr="00322BFB">
        <w:rPr>
          <w:rFonts w:ascii="Times New Roman" w:hAnsi="Times New Roman" w:cs="Times New Roman"/>
          <w:bCs/>
          <w:color w:val="000000"/>
          <w:sz w:val="24"/>
          <w:szCs w:val="24"/>
        </w:rPr>
        <w:t>;2:1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84</w:t>
      </w:r>
      <w:proofErr w:type="gramEnd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188. </w:t>
      </w:r>
      <w:proofErr w:type="spellStart"/>
      <w:proofErr w:type="gramStart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: 10.1159/000231996.</w:t>
      </w:r>
    </w:p>
    <w:p w14:paraId="19F46DBA" w14:textId="7F47073C" w:rsidR="00322BFB" w:rsidRDefault="00E54C2F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54C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ohal A, Riordan A, </w:t>
      </w:r>
      <w:proofErr w:type="spellStart"/>
      <w:r w:rsidRPr="00E54C2F">
        <w:rPr>
          <w:rFonts w:ascii="Times New Roman" w:hAnsi="Times New Roman" w:cs="Times New Roman"/>
          <w:bCs/>
          <w:color w:val="000000"/>
          <w:sz w:val="24"/>
          <w:szCs w:val="24"/>
        </w:rPr>
        <w:t>Mallewa</w:t>
      </w:r>
      <w:proofErr w:type="spellEnd"/>
      <w:r w:rsidRPr="00E54C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, Solomon T, Kneen R. Successful treatment of cytomegalovirus polyradiculopathy in a 9-year-old child with congenital human immunodeficiency virus infection. J Child Neurol. 2009</w:t>
      </w:r>
      <w:proofErr w:type="gramStart"/>
      <w:r w:rsidRPr="00E54C2F">
        <w:rPr>
          <w:rFonts w:ascii="Times New Roman" w:hAnsi="Times New Roman" w:cs="Times New Roman"/>
          <w:bCs/>
          <w:color w:val="000000"/>
          <w:sz w:val="24"/>
          <w:szCs w:val="24"/>
        </w:rPr>
        <w:t>;24:215</w:t>
      </w:r>
      <w:proofErr w:type="gramEnd"/>
      <w:r w:rsidRPr="00E54C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. </w:t>
      </w:r>
      <w:proofErr w:type="spellStart"/>
      <w:proofErr w:type="gramStart"/>
      <w:r w:rsidRPr="00E54C2F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E54C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77/0883073808322671. </w:t>
      </w:r>
    </w:p>
    <w:p w14:paraId="38990B08" w14:textId="67ADCC94" w:rsidR="00E54C2F" w:rsidRDefault="00E22230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>Furiya</w:t>
      </w:r>
      <w:proofErr w:type="spellEnd"/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, Hirano M, </w:t>
      </w:r>
      <w:proofErr w:type="spellStart"/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>Kusunoki</w:t>
      </w:r>
      <w:proofErr w:type="spellEnd"/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, 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>. Complete recovery of an aged patient with Guillain-Barré syndrome associated with multiple IgM anti-ganglioside antibodies. Muscle Nerve. 2008</w:t>
      </w:r>
      <w:proofErr w:type="gramStart"/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>;38:1630</w:t>
      </w:r>
      <w:proofErr w:type="gramEnd"/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3. </w:t>
      </w:r>
      <w:proofErr w:type="spellStart"/>
      <w:proofErr w:type="gramStart"/>
      <w:r w:rsidRPr="00E22230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: 10.1002/mus.21131.</w:t>
      </w:r>
    </w:p>
    <w:p w14:paraId="7822632C" w14:textId="3E2A1344" w:rsidR="00E22230" w:rsidRDefault="00CB283A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evy Y, </w:t>
      </w:r>
      <w:proofErr w:type="spellStart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>Uziel</w:t>
      </w:r>
      <w:proofErr w:type="spellEnd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, </w:t>
      </w:r>
      <w:proofErr w:type="spellStart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>Zandman</w:t>
      </w:r>
      <w:proofErr w:type="spellEnd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, et al</w:t>
      </w:r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Response of </w:t>
      </w:r>
      <w:proofErr w:type="spellStart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>vasculitic</w:t>
      </w:r>
      <w:proofErr w:type="spellEnd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eripheral neuropathy to intravenous immunog</w:t>
      </w:r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obulin. Ann N Y </w:t>
      </w:r>
      <w:proofErr w:type="spellStart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>Acad</w:t>
      </w:r>
      <w:proofErr w:type="spellEnd"/>
      <w:r w:rsidR="007154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ci. 2005</w:t>
      </w:r>
      <w:proofErr w:type="gramStart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>;1051:779</w:t>
      </w:r>
      <w:proofErr w:type="gramEnd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6. </w:t>
      </w:r>
      <w:proofErr w:type="spellStart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96/annals.1361.121. Erratum in: Ann N Y </w:t>
      </w:r>
      <w:proofErr w:type="spellStart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>Acad</w:t>
      </w:r>
      <w:proofErr w:type="spellEnd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ci. 2012</w:t>
      </w:r>
      <w:proofErr w:type="gramStart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>;1270:120</w:t>
      </w:r>
      <w:proofErr w:type="gramEnd"/>
      <w:r w:rsidRPr="00CB28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14:paraId="0A018BA5" w14:textId="1A5EE522" w:rsidR="00CB283A" w:rsidRDefault="00E900E7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900E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Kunishige M, Mitsui T, Yoshino H, </w:t>
      </w:r>
      <w:r w:rsidR="007C60FC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E900E7">
        <w:rPr>
          <w:rFonts w:ascii="Times New Roman" w:hAnsi="Times New Roman" w:cs="Times New Roman"/>
          <w:bCs/>
          <w:color w:val="000000"/>
          <w:sz w:val="24"/>
          <w:szCs w:val="24"/>
        </w:rPr>
        <w:t>. Isolated cranial neuropathy associated with anti-glycolipid antibodies. J Neurol Sci. 2004</w:t>
      </w:r>
      <w:proofErr w:type="gramStart"/>
      <w:r w:rsidRPr="00E900E7">
        <w:rPr>
          <w:rFonts w:ascii="Times New Roman" w:hAnsi="Times New Roman" w:cs="Times New Roman"/>
          <w:bCs/>
          <w:color w:val="000000"/>
          <w:sz w:val="24"/>
          <w:szCs w:val="24"/>
        </w:rPr>
        <w:t>;225:51</w:t>
      </w:r>
      <w:proofErr w:type="gramEnd"/>
      <w:r w:rsidRPr="00E900E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5. </w:t>
      </w:r>
      <w:proofErr w:type="spellStart"/>
      <w:r w:rsidRPr="00E900E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E900E7">
        <w:rPr>
          <w:rFonts w:ascii="Times New Roman" w:hAnsi="Times New Roman" w:cs="Times New Roman"/>
          <w:bCs/>
          <w:color w:val="000000"/>
          <w:sz w:val="24"/>
          <w:szCs w:val="24"/>
        </w:rPr>
        <w:t>: 10.1016/j.jns.2004.06.017. </w:t>
      </w:r>
    </w:p>
    <w:p w14:paraId="40B0E707" w14:textId="10058B5D" w:rsidR="00E900E7" w:rsidRDefault="00AC2649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C2649">
        <w:rPr>
          <w:rFonts w:ascii="Times New Roman" w:hAnsi="Times New Roman" w:cs="Times New Roman"/>
          <w:bCs/>
          <w:color w:val="000000"/>
          <w:sz w:val="24"/>
          <w:szCs w:val="24"/>
        </w:rPr>
        <w:t>Mori M, Kuwabara S, Nemoto Y, Tamura N, Hattori T. Concomitant chronic inflammatory demyelinating polyneuropathy and myasthenia gravis following cytomegalovirus infection. J Neurol Sci. 2006</w:t>
      </w:r>
      <w:proofErr w:type="gramStart"/>
      <w:r w:rsidRPr="00AC2649">
        <w:rPr>
          <w:rFonts w:ascii="Times New Roman" w:hAnsi="Times New Roman" w:cs="Times New Roman"/>
          <w:bCs/>
          <w:color w:val="000000"/>
          <w:sz w:val="24"/>
          <w:szCs w:val="24"/>
        </w:rPr>
        <w:t>;240:103</w:t>
      </w:r>
      <w:proofErr w:type="gramEnd"/>
      <w:r w:rsidRPr="00AC264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6. </w:t>
      </w:r>
      <w:proofErr w:type="spellStart"/>
      <w:proofErr w:type="gramStart"/>
      <w:r w:rsidRPr="00AC2649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AC2649">
        <w:rPr>
          <w:rFonts w:ascii="Times New Roman" w:hAnsi="Times New Roman" w:cs="Times New Roman"/>
          <w:bCs/>
          <w:color w:val="000000"/>
          <w:sz w:val="24"/>
          <w:szCs w:val="24"/>
        </w:rPr>
        <w:t>: 10.1016/j.jns.2005.08.013.</w:t>
      </w:r>
    </w:p>
    <w:p w14:paraId="5DE007A3" w14:textId="7FD7E4CB" w:rsidR="00E75D3D" w:rsidRPr="00D738C6" w:rsidRDefault="005B0ECA" w:rsidP="00D738C6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738C6">
        <w:rPr>
          <w:rFonts w:ascii="Times New Roman" w:hAnsi="Times New Roman" w:cs="Times New Roman"/>
          <w:bCs/>
          <w:color w:val="000000"/>
          <w:sz w:val="24"/>
          <w:szCs w:val="24"/>
        </w:rPr>
        <w:t>Karna S, Biswas J, Kumarasamy N, Sharma P, Solomon S. Multiple cranial nerve palsy in an HIV-positive pat</w:t>
      </w:r>
      <w:r w:rsidR="00523D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ent. Indian J </w:t>
      </w:r>
      <w:proofErr w:type="spellStart"/>
      <w:r w:rsidR="00523D9D">
        <w:rPr>
          <w:rFonts w:ascii="Times New Roman" w:hAnsi="Times New Roman" w:cs="Times New Roman"/>
          <w:bCs/>
          <w:color w:val="000000"/>
          <w:sz w:val="24"/>
          <w:szCs w:val="24"/>
        </w:rPr>
        <w:t>Ophthalmol</w:t>
      </w:r>
      <w:proofErr w:type="spellEnd"/>
      <w:r w:rsidR="00523D9D">
        <w:rPr>
          <w:rFonts w:ascii="Times New Roman" w:hAnsi="Times New Roman" w:cs="Times New Roman"/>
          <w:bCs/>
          <w:color w:val="000000"/>
          <w:sz w:val="24"/>
          <w:szCs w:val="24"/>
        </w:rPr>
        <w:t>. 2001</w:t>
      </w:r>
      <w:proofErr w:type="gramStart"/>
      <w:r w:rsidRPr="00D738C6">
        <w:rPr>
          <w:rFonts w:ascii="Times New Roman" w:hAnsi="Times New Roman" w:cs="Times New Roman"/>
          <w:bCs/>
          <w:color w:val="000000"/>
          <w:sz w:val="24"/>
          <w:szCs w:val="24"/>
        </w:rPr>
        <w:t>;49:118</w:t>
      </w:r>
      <w:proofErr w:type="gramEnd"/>
      <w:r w:rsidRPr="00D738C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20. </w:t>
      </w:r>
    </w:p>
    <w:p w14:paraId="147C8E31" w14:textId="690CF310" w:rsidR="005B0ECA" w:rsidRDefault="00994199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Calza</w:t>
      </w:r>
      <w:proofErr w:type="spellEnd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L, </w:t>
      </w:r>
      <w:proofErr w:type="spellStart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>Manfredi</w:t>
      </w:r>
      <w:proofErr w:type="spellEnd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, </w:t>
      </w:r>
      <w:proofErr w:type="spellStart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>Marinacci</w:t>
      </w:r>
      <w:proofErr w:type="spellEnd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, </w:t>
      </w:r>
      <w:r w:rsidR="00523D9D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Role of </w:t>
      </w:r>
      <w:proofErr w:type="spellStart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>gancyclovir</w:t>
      </w:r>
      <w:proofErr w:type="spellEnd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HAART administration in the treatment of a rare complication of HIV disease: cytomegalovirus-associated Guillain-Barré syndrome. J </w:t>
      </w:r>
      <w:proofErr w:type="spellStart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>Chemother</w:t>
      </w:r>
      <w:proofErr w:type="spellEnd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>. 2001</w:t>
      </w:r>
      <w:proofErr w:type="gramStart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>;13:575</w:t>
      </w:r>
      <w:proofErr w:type="gramEnd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7. </w:t>
      </w:r>
      <w:proofErr w:type="spellStart"/>
      <w:proofErr w:type="gramStart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9941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79/joc.2001.13.5.575. </w:t>
      </w:r>
    </w:p>
    <w:p w14:paraId="47B719D5" w14:textId="7744BBDF" w:rsidR="00600567" w:rsidRDefault="00600567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>El-</w:t>
      </w:r>
      <w:proofErr w:type="spellStart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>Sabrout</w:t>
      </w:r>
      <w:proofErr w:type="spellEnd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A, </w:t>
      </w:r>
      <w:proofErr w:type="spellStart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>Radovancevic</w:t>
      </w:r>
      <w:proofErr w:type="spellEnd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, Ankoma-Sey V, Van Buren CT. Guillain-Barré syndrome after solid organ transplantation. Transplantation. 2001</w:t>
      </w:r>
      <w:proofErr w:type="gramStart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>;71:1311</w:t>
      </w:r>
      <w:proofErr w:type="gramEnd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6. </w:t>
      </w:r>
      <w:proofErr w:type="spellStart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600567">
        <w:rPr>
          <w:rFonts w:ascii="Times New Roman" w:hAnsi="Times New Roman" w:cs="Times New Roman"/>
          <w:bCs/>
          <w:color w:val="000000"/>
          <w:sz w:val="24"/>
          <w:szCs w:val="24"/>
        </w:rPr>
        <w:t>: 10.1097/00007890-200105150-00023</w:t>
      </w:r>
    </w:p>
    <w:p w14:paraId="18A780CC" w14:textId="71F0DBEB" w:rsidR="00600567" w:rsidRDefault="00515D5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adden RD, Karch H, </w:t>
      </w:r>
      <w:proofErr w:type="spellStart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>Hartung</w:t>
      </w:r>
      <w:proofErr w:type="spellEnd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HP, 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>; Plasma Exchange/</w:t>
      </w:r>
      <w:proofErr w:type="spellStart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>Sandoglobulin</w:t>
      </w:r>
      <w:proofErr w:type="spellEnd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>Guillain-Barré</w:t>
      </w:r>
      <w:proofErr w:type="spellEnd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yndrome Trial Group. Preceding infections, immune factors, and outcome in Guillain-Barré syndrome. Neurology. 2001</w:t>
      </w:r>
      <w:proofErr w:type="gramStart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>;56:758</w:t>
      </w:r>
      <w:proofErr w:type="gramEnd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65. </w:t>
      </w:r>
      <w:proofErr w:type="spellStart"/>
      <w:proofErr w:type="gramStart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515D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212/wnl.56.6.758. </w:t>
      </w:r>
    </w:p>
    <w:p w14:paraId="56B6310A" w14:textId="6B6AFE74" w:rsidR="00515D53" w:rsidRDefault="00BE5736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Kaida K, Kusunoki S, Kamakura K, </w:t>
      </w:r>
      <w:proofErr w:type="spellStart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>Motoyoshi</w:t>
      </w:r>
      <w:proofErr w:type="spellEnd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K, Kanazawa I. Guillain-Barré syndrome with IgM antibody to the ganglioside GalNAc-GD1a. J </w:t>
      </w:r>
      <w:proofErr w:type="spellStart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>Neuroimmunol</w:t>
      </w:r>
      <w:proofErr w:type="spellEnd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>. 2001</w:t>
      </w:r>
      <w:proofErr w:type="gramStart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>;113:260</w:t>
      </w:r>
      <w:proofErr w:type="gramEnd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7. </w:t>
      </w:r>
      <w:proofErr w:type="spellStart"/>
      <w:proofErr w:type="gramStart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BE5736">
        <w:rPr>
          <w:rFonts w:ascii="Times New Roman" w:hAnsi="Times New Roman" w:cs="Times New Roman"/>
          <w:bCs/>
          <w:color w:val="000000"/>
          <w:sz w:val="24"/>
          <w:szCs w:val="24"/>
        </w:rPr>
        <w:t>: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0.1016/s0165-5728(00)00451-3.</w:t>
      </w:r>
    </w:p>
    <w:p w14:paraId="5F8FB199" w14:textId="67C9877A" w:rsidR="00941508" w:rsidRDefault="00941508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eyer MF, </w:t>
      </w:r>
      <w:proofErr w:type="spellStart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>Hellmich</w:t>
      </w:r>
      <w:proofErr w:type="spellEnd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, </w:t>
      </w:r>
      <w:proofErr w:type="spellStart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>Kotterba</w:t>
      </w:r>
      <w:proofErr w:type="spellEnd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, Schatz H. Cytomegalovirus infection in systemic necrotizing vasculitis: causative agent or opportunistic infection? </w:t>
      </w:r>
      <w:proofErr w:type="spellStart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>Rheumatol</w:t>
      </w:r>
      <w:proofErr w:type="spellEnd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t. 2000</w:t>
      </w:r>
      <w:proofErr w:type="gramStart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>;20:35</w:t>
      </w:r>
      <w:proofErr w:type="gramEnd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. </w:t>
      </w:r>
      <w:proofErr w:type="spellStart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941508">
        <w:rPr>
          <w:rFonts w:ascii="Times New Roman" w:hAnsi="Times New Roman" w:cs="Times New Roman"/>
          <w:bCs/>
          <w:color w:val="000000"/>
          <w:sz w:val="24"/>
          <w:szCs w:val="24"/>
        </w:rPr>
        <w:t>: 10.1007/s002960000063.  </w:t>
      </w:r>
    </w:p>
    <w:p w14:paraId="1C11F977" w14:textId="02C1FFD0" w:rsidR="00941508" w:rsidRDefault="000B6CF8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roccolo F, </w:t>
      </w:r>
      <w:proofErr w:type="spellStart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>Iuliano</w:t>
      </w:r>
      <w:proofErr w:type="spellEnd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, </w:t>
      </w:r>
      <w:proofErr w:type="spellStart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>Careddu</w:t>
      </w:r>
      <w:proofErr w:type="spellEnd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M, 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Detection of lymphotropic herpesvirus DNA by polymerase chain reaction in cerebrospinal fluid of AIDS patients with neurological disease. </w:t>
      </w:r>
      <w:proofErr w:type="spellStart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>Acta</w:t>
      </w:r>
      <w:proofErr w:type="spellEnd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>Virol</w:t>
      </w:r>
      <w:proofErr w:type="spellEnd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>. 2000</w:t>
      </w:r>
      <w:proofErr w:type="gramStart"/>
      <w:r w:rsidRPr="000B6CF8">
        <w:rPr>
          <w:rFonts w:ascii="Times New Roman" w:hAnsi="Times New Roman" w:cs="Times New Roman"/>
          <w:bCs/>
          <w:color w:val="000000"/>
          <w:sz w:val="24"/>
          <w:szCs w:val="24"/>
        </w:rPr>
        <w:t>;44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:137</w:t>
      </w:r>
      <w:proofErr w:type="gramEnd"/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-43.</w:t>
      </w:r>
    </w:p>
    <w:p w14:paraId="542FB981" w14:textId="5F3BF55B" w:rsidR="00FB0ABD" w:rsidRPr="00FB0ABD" w:rsidRDefault="00171B6E" w:rsidP="00FB0ABD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>Ogawara</w:t>
      </w:r>
      <w:proofErr w:type="spellEnd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K, </w:t>
      </w:r>
      <w:proofErr w:type="spellStart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>Kuwabara</w:t>
      </w:r>
      <w:proofErr w:type="spellEnd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, Mori M, Hattori T, Koga M, Yuki N. Axonal Guillain-Barré syndrome: relation to anti-ganglioside antibodies and Campylobacter </w:t>
      </w:r>
      <w:proofErr w:type="spellStart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>jejuni</w:t>
      </w:r>
      <w:proofErr w:type="spellEnd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fection in Japan. Ann Neurol. 2000</w:t>
      </w:r>
      <w:proofErr w:type="gramStart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>;48:624</w:t>
      </w:r>
      <w:proofErr w:type="gramEnd"/>
      <w:r w:rsidRPr="00171B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31. </w:t>
      </w:r>
    </w:p>
    <w:p w14:paraId="45EC6068" w14:textId="5D7F4F82" w:rsidR="00FB0ABD" w:rsidRDefault="00FB0ABD" w:rsidP="00FB0ABD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sz w:val="22"/>
          <w:szCs w:val="22"/>
        </w:rPr>
      </w:pPr>
      <w:proofErr w:type="spellStart"/>
      <w:r w:rsidRPr="00760DDB">
        <w:t>Vanpee</w:t>
      </w:r>
      <w:proofErr w:type="spellEnd"/>
      <w:r>
        <w:rPr>
          <w:rStyle w:val="normaltextrun"/>
          <w:sz w:val="22"/>
          <w:szCs w:val="22"/>
        </w:rPr>
        <w:t xml:space="preserve"> D, </w:t>
      </w:r>
      <w:proofErr w:type="spellStart"/>
      <w:r>
        <w:rPr>
          <w:rStyle w:val="normaltextrun"/>
          <w:sz w:val="22"/>
          <w:szCs w:val="22"/>
        </w:rPr>
        <w:t>Laloux</w:t>
      </w:r>
      <w:proofErr w:type="spellEnd"/>
      <w:r>
        <w:rPr>
          <w:rStyle w:val="normaltextrun"/>
          <w:sz w:val="22"/>
          <w:szCs w:val="22"/>
        </w:rPr>
        <w:t xml:space="preserve"> P, Gillet JB, </w:t>
      </w:r>
      <w:proofErr w:type="spellStart"/>
      <w:r>
        <w:rPr>
          <w:rStyle w:val="normaltextrun"/>
          <w:sz w:val="22"/>
          <w:szCs w:val="22"/>
        </w:rPr>
        <w:t>Esselinckx</w:t>
      </w:r>
      <w:proofErr w:type="spellEnd"/>
      <w:r>
        <w:rPr>
          <w:rStyle w:val="normaltextrun"/>
          <w:sz w:val="22"/>
          <w:szCs w:val="22"/>
        </w:rPr>
        <w:t xml:space="preserve"> W. Viral brachial neuritis in emergency medicine. J Emerg Med. 2000</w:t>
      </w:r>
      <w:proofErr w:type="gramStart"/>
      <w:r>
        <w:rPr>
          <w:rStyle w:val="normaltextrun"/>
          <w:sz w:val="22"/>
          <w:szCs w:val="22"/>
        </w:rPr>
        <w:t>;18:177</w:t>
      </w:r>
      <w:proofErr w:type="gramEnd"/>
      <w:r>
        <w:rPr>
          <w:rStyle w:val="normaltextrun"/>
          <w:sz w:val="22"/>
          <w:szCs w:val="22"/>
        </w:rPr>
        <w:t xml:space="preserve">-9. </w:t>
      </w:r>
      <w:proofErr w:type="spellStart"/>
      <w:r>
        <w:rPr>
          <w:rStyle w:val="normaltextrun"/>
          <w:sz w:val="22"/>
          <w:szCs w:val="22"/>
        </w:rPr>
        <w:t>doi</w:t>
      </w:r>
      <w:proofErr w:type="spellEnd"/>
      <w:r>
        <w:rPr>
          <w:rStyle w:val="normaltextrun"/>
          <w:sz w:val="22"/>
          <w:szCs w:val="22"/>
        </w:rPr>
        <w:t>: 10.1016/s0736-4679(99)00189-4.</w:t>
      </w:r>
      <w:r>
        <w:rPr>
          <w:rStyle w:val="eop"/>
          <w:sz w:val="22"/>
          <w:szCs w:val="22"/>
        </w:rPr>
        <w:t> </w:t>
      </w:r>
    </w:p>
    <w:p w14:paraId="3E31DCEA" w14:textId="2A08FED3" w:rsidR="00FB0ABD" w:rsidRDefault="008B6495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 Maar EF, </w:t>
      </w:r>
      <w:proofErr w:type="spellStart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>Kas-Deelen</w:t>
      </w:r>
      <w:proofErr w:type="spellEnd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M, de </w:t>
      </w:r>
      <w:proofErr w:type="spellStart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>Jager</w:t>
      </w:r>
      <w:proofErr w:type="spellEnd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E, The H, </w:t>
      </w:r>
      <w:proofErr w:type="spellStart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>Tegzess</w:t>
      </w:r>
      <w:proofErr w:type="spellEnd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M, van Son WJ. Inflammatory demyelinating polyneuropathy in a kidney transplant patient with cytomegalovirus infection. Nephrol Dial Transplant. 1999</w:t>
      </w:r>
      <w:proofErr w:type="gramStart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>;14:2228</w:t>
      </w:r>
      <w:proofErr w:type="gramEnd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30. </w:t>
      </w:r>
      <w:proofErr w:type="spellStart"/>
      <w:proofErr w:type="gramStart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>: 10.1093/</w:t>
      </w:r>
      <w:proofErr w:type="spellStart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>ndt</w:t>
      </w:r>
      <w:proofErr w:type="spellEnd"/>
      <w:r w:rsidRPr="008B649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/14.9.2228. </w:t>
      </w:r>
    </w:p>
    <w:p w14:paraId="43AF247D" w14:textId="4AE54B1A" w:rsidR="008B6495" w:rsidRDefault="00C87A66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87A66">
        <w:rPr>
          <w:rFonts w:ascii="Times New Roman" w:hAnsi="Times New Roman" w:cs="Times New Roman"/>
          <w:bCs/>
          <w:color w:val="000000"/>
          <w:sz w:val="24"/>
          <w:szCs w:val="24"/>
        </w:rPr>
        <w:t>Yuki N, Yamamoto T, Hirata K. Correlation between cytomegalovirus infection and IgM anti-MAG/SGPG antibody-associated neuropathy. Ann Neurol. 1998</w:t>
      </w:r>
      <w:proofErr w:type="gramStart"/>
      <w:r w:rsidRPr="00C87A66">
        <w:rPr>
          <w:rFonts w:ascii="Times New Roman" w:hAnsi="Times New Roman" w:cs="Times New Roman"/>
          <w:bCs/>
          <w:color w:val="000000"/>
          <w:sz w:val="24"/>
          <w:szCs w:val="24"/>
        </w:rPr>
        <w:t>;44:408</w:t>
      </w:r>
      <w:proofErr w:type="gramEnd"/>
      <w:r w:rsidRPr="00C87A66">
        <w:rPr>
          <w:rFonts w:ascii="Times New Roman" w:hAnsi="Times New Roman" w:cs="Times New Roman"/>
          <w:bCs/>
          <w:color w:val="000000"/>
          <w:sz w:val="24"/>
          <w:szCs w:val="24"/>
        </w:rPr>
        <w:t>-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10. </w:t>
      </w:r>
      <w:proofErr w:type="spellStart"/>
      <w:proofErr w:type="gramStart"/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: 10.1002/ana.410440321.</w:t>
      </w:r>
    </w:p>
    <w:p w14:paraId="2781AF85" w14:textId="78627A3D" w:rsidR="00C87A66" w:rsidRDefault="00AE70FC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E70F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arada H, </w:t>
      </w:r>
      <w:proofErr w:type="spellStart"/>
      <w:r w:rsidRPr="00AE70FC">
        <w:rPr>
          <w:rFonts w:ascii="Times New Roman" w:hAnsi="Times New Roman" w:cs="Times New Roman"/>
          <w:bCs/>
          <w:color w:val="000000"/>
          <w:sz w:val="24"/>
          <w:szCs w:val="24"/>
        </w:rPr>
        <w:t>Tamaoka</w:t>
      </w:r>
      <w:proofErr w:type="spellEnd"/>
      <w:r w:rsidRPr="00AE70F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, Yoshida H, 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AE70F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Horner's syndrome associated with mononeuritis multiplex due to cytomegalovirus as the initial manifestation in a patient with AIDS. </w:t>
      </w:r>
      <w:r w:rsidRPr="00AE70FC">
        <w:rPr>
          <w:rFonts w:ascii="Times New Roman" w:hAnsi="Times New Roman" w:cs="Times New Roman"/>
          <w:bCs/>
          <w:color w:val="000000"/>
          <w:sz w:val="24"/>
          <w:szCs w:val="24"/>
          <w:lang w:val="nl-NL"/>
        </w:rPr>
        <w:t>J Neurol Sci. 1998;154:91-3. doi: 10.1016/s0022-510x(97)00204-9.  </w:t>
      </w:r>
      <w:r w:rsidRPr="00AE70FC">
        <w:rPr>
          <w:rFonts w:ascii="Times New Roman" w:hAnsi="Times New Roman" w:cs="Times New Roman"/>
          <w:bCs/>
          <w:color w:val="000000"/>
          <w:sz w:val="24"/>
          <w:szCs w:val="24"/>
        </w:rPr>
        <w:t> </w:t>
      </w:r>
    </w:p>
    <w:p w14:paraId="59854749" w14:textId="27E571ED" w:rsidR="00BD6183" w:rsidRDefault="00BD618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alore EE, </w:t>
      </w:r>
      <w:proofErr w:type="spellStart"/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>Shulte</w:t>
      </w:r>
      <w:proofErr w:type="spellEnd"/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, </w:t>
      </w:r>
      <w:proofErr w:type="spellStart"/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>Penalva</w:t>
      </w:r>
      <w:proofErr w:type="spellEnd"/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e Oliveira AC, Cavaliere MJ, Perez Calore NM, Weg R. Nerve biopsy in patients with AIDS. </w:t>
      </w:r>
      <w:proofErr w:type="spellStart"/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>Pathologica</w:t>
      </w:r>
      <w:proofErr w:type="spellEnd"/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>. 1998</w:t>
      </w:r>
      <w:proofErr w:type="gramStart"/>
      <w:r w:rsidRPr="00BD6183">
        <w:rPr>
          <w:rFonts w:ascii="Times New Roman" w:hAnsi="Times New Roman" w:cs="Times New Roman"/>
          <w:bCs/>
          <w:color w:val="000000"/>
          <w:sz w:val="24"/>
          <w:szCs w:val="24"/>
        </w:rPr>
        <w:t>;90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:31</w:t>
      </w:r>
      <w:proofErr w:type="gramEnd"/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-5.</w:t>
      </w:r>
    </w:p>
    <w:p w14:paraId="1711E03B" w14:textId="6470278D" w:rsidR="00BD6183" w:rsidRDefault="00494DAE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orral </w:t>
      </w:r>
      <w:proofErr w:type="gramStart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>I</w:t>
      </w:r>
      <w:proofErr w:type="gramEnd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>Quereda</w:t>
      </w:r>
      <w:proofErr w:type="spellEnd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, </w:t>
      </w:r>
      <w:proofErr w:type="spellStart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>Casado</w:t>
      </w:r>
      <w:proofErr w:type="spellEnd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L, 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>. Acute polyradiculopathies in HIV-infected patients. J Neurol. 1997</w:t>
      </w:r>
      <w:proofErr w:type="gramStart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>;244:499</w:t>
      </w:r>
      <w:proofErr w:type="gramEnd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504. </w:t>
      </w:r>
      <w:proofErr w:type="spellStart"/>
      <w:proofErr w:type="gramStart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494DA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07/s004150050132. </w:t>
      </w:r>
    </w:p>
    <w:p w14:paraId="4DA66F96" w14:textId="6196B748" w:rsidR="00494DAE" w:rsidRDefault="000133BB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133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rie S, Saito T, Nakamura K, 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0133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Association of anti-GM2 antibodies in Guillain-Barré syndrome with acute cytomegalovirus infection. J </w:t>
      </w:r>
      <w:proofErr w:type="spellStart"/>
      <w:r w:rsidRPr="000133BB">
        <w:rPr>
          <w:rFonts w:ascii="Times New Roman" w:hAnsi="Times New Roman" w:cs="Times New Roman"/>
          <w:bCs/>
          <w:color w:val="000000"/>
          <w:sz w:val="24"/>
          <w:szCs w:val="24"/>
        </w:rPr>
        <w:t>Neuroimmunol</w:t>
      </w:r>
      <w:proofErr w:type="spellEnd"/>
      <w:r w:rsidRPr="000133BB">
        <w:rPr>
          <w:rFonts w:ascii="Times New Roman" w:hAnsi="Times New Roman" w:cs="Times New Roman"/>
          <w:bCs/>
          <w:color w:val="000000"/>
          <w:sz w:val="24"/>
          <w:szCs w:val="24"/>
        </w:rPr>
        <w:t>. 1996</w:t>
      </w:r>
      <w:proofErr w:type="gramStart"/>
      <w:r w:rsidRPr="000133BB">
        <w:rPr>
          <w:rFonts w:ascii="Times New Roman" w:hAnsi="Times New Roman" w:cs="Times New Roman"/>
          <w:bCs/>
          <w:color w:val="000000"/>
          <w:sz w:val="24"/>
          <w:szCs w:val="24"/>
        </w:rPr>
        <w:t>;68:19</w:t>
      </w:r>
      <w:proofErr w:type="gramEnd"/>
      <w:r w:rsidRPr="000133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26. </w:t>
      </w:r>
      <w:proofErr w:type="spellStart"/>
      <w:proofErr w:type="gramStart"/>
      <w:r w:rsidRPr="000133BB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: 10.1016/0165-5728(96)00059-8.</w:t>
      </w:r>
    </w:p>
    <w:p w14:paraId="3F286B25" w14:textId="51D5435C" w:rsidR="000133BB" w:rsidRDefault="00663A5D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iller RF, Fox JD, Thomas P, 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Acute lumbosacral polyradiculopathy due to cytomegalovirus in advanced HIV disease: CSF findings in 17 patients. J </w:t>
      </w:r>
      <w:proofErr w:type="spellStart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>Neurol</w:t>
      </w:r>
      <w:proofErr w:type="spellEnd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>Neurosurg</w:t>
      </w:r>
      <w:proofErr w:type="spellEnd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sychiatry. 1996</w:t>
      </w:r>
      <w:proofErr w:type="gramStart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>;61:456</w:t>
      </w:r>
      <w:proofErr w:type="gramEnd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60. </w:t>
      </w:r>
      <w:proofErr w:type="spellStart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663A5D">
        <w:rPr>
          <w:rFonts w:ascii="Times New Roman" w:hAnsi="Times New Roman" w:cs="Times New Roman"/>
          <w:bCs/>
          <w:color w:val="000000"/>
          <w:sz w:val="24"/>
          <w:szCs w:val="24"/>
        </w:rPr>
        <w:t>: 10.1136/jnnp.61.5.456. </w:t>
      </w:r>
    </w:p>
    <w:p w14:paraId="47BDE8E5" w14:textId="7466B174" w:rsidR="00663A5D" w:rsidRDefault="00BF3E0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Visser LH, van der </w:t>
      </w:r>
      <w:proofErr w:type="spellStart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>Meché</w:t>
      </w:r>
      <w:proofErr w:type="spellEnd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G, </w:t>
      </w:r>
      <w:proofErr w:type="spellStart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>Meulstee</w:t>
      </w:r>
      <w:proofErr w:type="spellEnd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, </w:t>
      </w:r>
      <w:r w:rsidR="00760DDB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>. Cytomegalovirus infection and Guillain-Barré syndrome: the clinical, electrophysiologic, and prognostic features. Dutch Guillain-Barré Study Group. Neurology. 1996</w:t>
      </w:r>
      <w:proofErr w:type="gramStart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>;47:668</w:t>
      </w:r>
      <w:proofErr w:type="gramEnd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73. </w:t>
      </w:r>
      <w:proofErr w:type="spellStart"/>
      <w:proofErr w:type="gramStart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BF3E0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212/wnl.47.3.668. </w:t>
      </w:r>
    </w:p>
    <w:p w14:paraId="63DF4EBA" w14:textId="794A5030" w:rsidR="00BF3E03" w:rsidRDefault="00754B2D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754B2D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Ben-Smith A, Gaston JS, Barber PC, Winer JB. Isolation and characterisation of T lymphocytes from sural nerve biopsies in patients with Guillain-Barré syndrome and chronic inflammatory demyelinating polyneuropathy. J </w:t>
      </w:r>
      <w:proofErr w:type="spellStart"/>
      <w:r w:rsidRPr="00754B2D">
        <w:rPr>
          <w:rFonts w:ascii="Times New Roman" w:hAnsi="Times New Roman" w:cs="Times New Roman"/>
          <w:bCs/>
          <w:color w:val="000000"/>
          <w:sz w:val="24"/>
          <w:szCs w:val="24"/>
        </w:rPr>
        <w:t>Neurol</w:t>
      </w:r>
      <w:proofErr w:type="spellEnd"/>
      <w:r w:rsidRPr="00754B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754B2D">
        <w:rPr>
          <w:rFonts w:ascii="Times New Roman" w:hAnsi="Times New Roman" w:cs="Times New Roman"/>
          <w:bCs/>
          <w:color w:val="000000"/>
          <w:sz w:val="24"/>
          <w:szCs w:val="24"/>
        </w:rPr>
        <w:t>Neurosurg</w:t>
      </w:r>
      <w:proofErr w:type="spellEnd"/>
      <w:r w:rsidRPr="00754B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sychiatry. 1996</w:t>
      </w:r>
      <w:proofErr w:type="gramStart"/>
      <w:r w:rsidRPr="00754B2D">
        <w:rPr>
          <w:rFonts w:ascii="Times New Roman" w:hAnsi="Times New Roman" w:cs="Times New Roman"/>
          <w:bCs/>
          <w:color w:val="000000"/>
          <w:sz w:val="24"/>
          <w:szCs w:val="24"/>
        </w:rPr>
        <w:t>;61:362</w:t>
      </w:r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. </w:t>
      </w:r>
      <w:proofErr w:type="spellStart"/>
      <w:proofErr w:type="gram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: 10.1136/jnnp.61.4.362.</w:t>
      </w:r>
    </w:p>
    <w:p w14:paraId="21460721" w14:textId="16CB398D" w:rsidR="00754B2D" w:rsidRDefault="0089222C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922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x JD, Brink NS, Zuckerman MA, 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89222C">
        <w:rPr>
          <w:rFonts w:ascii="Times New Roman" w:hAnsi="Times New Roman" w:cs="Times New Roman"/>
          <w:bCs/>
          <w:color w:val="000000"/>
          <w:sz w:val="24"/>
          <w:szCs w:val="24"/>
        </w:rPr>
        <w:t>. Detection of herpesvirus DNA by nested polymerase chain reaction in cerebrospinal fluid of human immunodeficiency virus-infected persons with neurologic disease: a prospective evaluation. J Infect Dis. 1995</w:t>
      </w:r>
      <w:proofErr w:type="gramStart"/>
      <w:r w:rsidRPr="0089222C">
        <w:rPr>
          <w:rFonts w:ascii="Times New Roman" w:hAnsi="Times New Roman" w:cs="Times New Roman"/>
          <w:bCs/>
          <w:color w:val="000000"/>
          <w:sz w:val="24"/>
          <w:szCs w:val="24"/>
        </w:rPr>
        <w:t>;172:1087</w:t>
      </w:r>
      <w:proofErr w:type="gramEnd"/>
      <w:r w:rsidRPr="008922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90. </w:t>
      </w:r>
      <w:proofErr w:type="spellStart"/>
      <w:proofErr w:type="gram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: 10.1093/</w:t>
      </w:r>
      <w:proofErr w:type="spell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infdis</w:t>
      </w:r>
      <w:proofErr w:type="spell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/172.4.1087.</w:t>
      </w:r>
    </w:p>
    <w:p w14:paraId="6008F62A" w14:textId="587B45DF" w:rsidR="0089222C" w:rsidRDefault="00D971A9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971A9">
        <w:rPr>
          <w:rFonts w:ascii="Times New Roman" w:hAnsi="Times New Roman" w:cs="Times New Roman"/>
          <w:bCs/>
          <w:color w:val="000000"/>
          <w:sz w:val="24"/>
          <w:szCs w:val="24"/>
        </w:rPr>
        <w:t>Kuller JA, Katz VL, McCoy MC, Hansen WF. Pregnancy complicated by Guillain-Barré syndrome. South Med J. 1995</w:t>
      </w:r>
      <w:proofErr w:type="gramStart"/>
      <w:r w:rsidRPr="00D971A9">
        <w:rPr>
          <w:rFonts w:ascii="Times New Roman" w:hAnsi="Times New Roman" w:cs="Times New Roman"/>
          <w:bCs/>
          <w:color w:val="000000"/>
          <w:sz w:val="24"/>
          <w:szCs w:val="24"/>
        </w:rPr>
        <w:t>;88:987</w:t>
      </w:r>
      <w:proofErr w:type="gramEnd"/>
      <w:r w:rsidRPr="00D971A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9. </w:t>
      </w:r>
      <w:proofErr w:type="spellStart"/>
      <w:proofErr w:type="gramStart"/>
      <w:r w:rsidRPr="00D971A9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D971A9">
        <w:rPr>
          <w:rFonts w:ascii="Times New Roman" w:hAnsi="Times New Roman" w:cs="Times New Roman"/>
          <w:bCs/>
          <w:color w:val="000000"/>
          <w:sz w:val="24"/>
          <w:szCs w:val="24"/>
        </w:rPr>
        <w:t>: 10.1097/00007611-199509000-00022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380539D0" w14:textId="3334B516" w:rsidR="00D971A9" w:rsidRDefault="00780E4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780E43">
        <w:rPr>
          <w:rFonts w:ascii="Times New Roman" w:hAnsi="Times New Roman" w:cs="Times New Roman"/>
          <w:bCs/>
          <w:color w:val="000000"/>
          <w:sz w:val="24"/>
          <w:szCs w:val="24"/>
        </w:rPr>
        <w:t>So YT, Olney RK. Acute lumbosacral polyradiculopathy in acquired immunodeficiency syndrome: experience in 23 patients. Ann Neurol. 1994</w:t>
      </w:r>
      <w:proofErr w:type="gramStart"/>
      <w:r w:rsidRPr="00780E43">
        <w:rPr>
          <w:rFonts w:ascii="Times New Roman" w:hAnsi="Times New Roman" w:cs="Times New Roman"/>
          <w:bCs/>
          <w:color w:val="000000"/>
          <w:sz w:val="24"/>
          <w:szCs w:val="24"/>
        </w:rPr>
        <w:t>;35:53</w:t>
      </w:r>
      <w:proofErr w:type="gramEnd"/>
      <w:r w:rsidRPr="00780E4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. </w:t>
      </w:r>
      <w:proofErr w:type="spellStart"/>
      <w:proofErr w:type="gramStart"/>
      <w:r w:rsidRPr="00780E43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780E4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02/ana.410350109. </w:t>
      </w:r>
    </w:p>
    <w:p w14:paraId="70FC39C7" w14:textId="2C2874E5" w:rsidR="00780E43" w:rsidRDefault="00404A2C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llet E, </w:t>
      </w:r>
      <w:proofErr w:type="spellStart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>Assuerus</w:t>
      </w:r>
      <w:proofErr w:type="spellEnd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, </w:t>
      </w:r>
      <w:proofErr w:type="spellStart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>Gozlan</w:t>
      </w:r>
      <w:proofErr w:type="spellEnd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>et al. Cytomegalovirus multifocal neuropathy in AIDS: analysis of 15 consecutive cases. Neurology. 1994</w:t>
      </w:r>
      <w:proofErr w:type="gramStart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>;44:2174</w:t>
      </w:r>
      <w:proofErr w:type="gramEnd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2. </w:t>
      </w:r>
      <w:proofErr w:type="spellStart"/>
      <w:proofErr w:type="gramStart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404A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212/wnl.44.11.2174. </w:t>
      </w:r>
    </w:p>
    <w:p w14:paraId="50A94307" w14:textId="3FEE33F5" w:rsidR="00404A2C" w:rsidRDefault="00EE3E31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astroianni CM, </w:t>
      </w:r>
      <w:proofErr w:type="spellStart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>Sebastiani</w:t>
      </w:r>
      <w:proofErr w:type="spellEnd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, </w:t>
      </w:r>
      <w:proofErr w:type="spellStart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>Folgori</w:t>
      </w:r>
      <w:proofErr w:type="spellEnd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, </w:t>
      </w:r>
      <w:proofErr w:type="spellStart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>Ajassa</w:t>
      </w:r>
      <w:proofErr w:type="spellEnd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, Vullo V, Volpi A. Detection of cytomegalovirus-matrix protein (pp65) in leukocytes of HIV-infected patients with painful peripheral neuropathy. J Med </w:t>
      </w:r>
      <w:proofErr w:type="spellStart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>Virol</w:t>
      </w:r>
      <w:proofErr w:type="spellEnd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>. 1994</w:t>
      </w:r>
      <w:proofErr w:type="gramStart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>;44:172</w:t>
      </w:r>
      <w:proofErr w:type="gramEnd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5. </w:t>
      </w:r>
      <w:proofErr w:type="spellStart"/>
      <w:proofErr w:type="gramStart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EE3E3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02/jmv.1890440210. </w:t>
      </w:r>
    </w:p>
    <w:p w14:paraId="2DF4FEEE" w14:textId="6E4ED106" w:rsidR="00EE3E31" w:rsidRDefault="006F0C44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>Morgello</w:t>
      </w:r>
      <w:proofErr w:type="spellEnd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, Simpson DM. Multifocal cytomegalovirus </w:t>
      </w:r>
      <w:proofErr w:type="spellStart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>demyelinative</w:t>
      </w:r>
      <w:proofErr w:type="spellEnd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olyneuropathy associated with AIDS. Muscle Nerve. 1994</w:t>
      </w:r>
      <w:proofErr w:type="gramStart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>;17:176</w:t>
      </w:r>
      <w:proofErr w:type="gramEnd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2. </w:t>
      </w:r>
      <w:proofErr w:type="spellStart"/>
      <w:proofErr w:type="gramStart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6F0C4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02/mus.880170208. </w:t>
      </w:r>
    </w:p>
    <w:p w14:paraId="4AEF58C3" w14:textId="7E8720B0" w:rsidR="006F0C44" w:rsidRDefault="00876B9A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76B9A">
        <w:rPr>
          <w:rFonts w:ascii="Times New Roman" w:hAnsi="Times New Roman" w:cs="Times New Roman"/>
          <w:bCs/>
          <w:color w:val="000000"/>
          <w:sz w:val="24"/>
          <w:szCs w:val="24"/>
        </w:rPr>
        <w:t>Kim YS, Hollander H. Polyradiculopathy due to cytomegalovirus: report of two cases in which improvement occurred after prolonged therapy and review of the literature. Clin Infect Dis. 1993</w:t>
      </w:r>
      <w:proofErr w:type="gramStart"/>
      <w:r w:rsidRPr="00876B9A">
        <w:rPr>
          <w:rFonts w:ascii="Times New Roman" w:hAnsi="Times New Roman" w:cs="Times New Roman"/>
          <w:bCs/>
          <w:color w:val="000000"/>
          <w:sz w:val="24"/>
          <w:szCs w:val="24"/>
        </w:rPr>
        <w:t>;17:32</w:t>
      </w:r>
      <w:proofErr w:type="gramEnd"/>
      <w:r w:rsidRPr="00876B9A">
        <w:rPr>
          <w:rFonts w:ascii="Times New Roman" w:hAnsi="Times New Roman" w:cs="Times New Roman"/>
          <w:bCs/>
          <w:color w:val="000000"/>
          <w:sz w:val="24"/>
          <w:szCs w:val="24"/>
        </w:rPr>
        <w:t>-7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: 10.1093/</w:t>
      </w:r>
      <w:proofErr w:type="spell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clinids</w:t>
      </w:r>
      <w:proofErr w:type="spell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/17.1.32.</w:t>
      </w:r>
    </w:p>
    <w:p w14:paraId="285FE58B" w14:textId="1235D231" w:rsidR="00876B9A" w:rsidRDefault="00FA69B0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uller GN, Jacobs JM, </w:t>
      </w:r>
      <w:proofErr w:type="spellStart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>Guiloff</w:t>
      </w:r>
      <w:proofErr w:type="spellEnd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J. Nature and incidence of peripheral nerve syndromes in HIV infection. J </w:t>
      </w:r>
      <w:proofErr w:type="spellStart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>Neurol</w:t>
      </w:r>
      <w:proofErr w:type="spellEnd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>Neurosurg</w:t>
      </w:r>
      <w:proofErr w:type="spellEnd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sychiatry. 1993</w:t>
      </w:r>
      <w:proofErr w:type="gramStart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>;56:372</w:t>
      </w:r>
      <w:proofErr w:type="gramEnd"/>
      <w:r w:rsidRPr="00FA69B0">
        <w:rPr>
          <w:rFonts w:ascii="Times New Roman" w:hAnsi="Times New Roman" w:cs="Times New Roman"/>
          <w:bCs/>
          <w:color w:val="000000"/>
          <w:sz w:val="24"/>
          <w:szCs w:val="24"/>
        </w:rPr>
        <w:t>-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81. </w:t>
      </w:r>
      <w:proofErr w:type="spellStart"/>
      <w:proofErr w:type="gram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: 10.1136/jnnp.56.4.372.</w:t>
      </w:r>
    </w:p>
    <w:p w14:paraId="67C11D9B" w14:textId="292C20EA" w:rsidR="00337347" w:rsidRDefault="00337347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3734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iala M, Singer EJ, Graves MC, 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337347">
        <w:rPr>
          <w:rFonts w:ascii="Times New Roman" w:hAnsi="Times New Roman" w:cs="Times New Roman"/>
          <w:bCs/>
          <w:color w:val="000000"/>
          <w:sz w:val="24"/>
          <w:szCs w:val="24"/>
        </w:rPr>
        <w:t>. AIDS dementia complex complicated by cytomegalovirus encephalopathy. J Neurol. 1993</w:t>
      </w:r>
      <w:proofErr w:type="gramStart"/>
      <w:r w:rsidRPr="00337347">
        <w:rPr>
          <w:rFonts w:ascii="Times New Roman" w:hAnsi="Times New Roman" w:cs="Times New Roman"/>
          <w:bCs/>
          <w:color w:val="000000"/>
          <w:sz w:val="24"/>
          <w:szCs w:val="24"/>
        </w:rPr>
        <w:t>;240:223</w:t>
      </w:r>
      <w:proofErr w:type="gramEnd"/>
      <w:r w:rsidRPr="0033734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31. </w:t>
      </w:r>
      <w:proofErr w:type="spellStart"/>
      <w:proofErr w:type="gramStart"/>
      <w:r w:rsidRPr="0033734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33734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07/BF00818709. </w:t>
      </w:r>
    </w:p>
    <w:p w14:paraId="1BD7C116" w14:textId="1C1E6E2A" w:rsidR="00AC094C" w:rsidRDefault="00AC094C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Gozlan</w:t>
      </w:r>
      <w:proofErr w:type="spellEnd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, </w:t>
      </w:r>
      <w:proofErr w:type="spellStart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Salord</w:t>
      </w:r>
      <w:proofErr w:type="spellEnd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M, </w:t>
      </w:r>
      <w:proofErr w:type="spellStart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Roullet</w:t>
      </w:r>
      <w:proofErr w:type="spellEnd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, 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et al</w:t>
      </w:r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. Rapid detection of cytomegalovirus DNA in cerebrospinal fluid of AIDS patients with neurologic disorders. J Infect Dis. 1992</w:t>
      </w:r>
      <w:proofErr w:type="gramStart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;166:1416</w:t>
      </w:r>
      <w:proofErr w:type="gramEnd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21. </w:t>
      </w:r>
      <w:proofErr w:type="spellStart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: 10.1093/</w:t>
      </w:r>
      <w:proofErr w:type="spellStart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infdis</w:t>
      </w:r>
      <w:proofErr w:type="spellEnd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/166.6.1416. Erratum in: J Infect Dis 1993</w:t>
      </w:r>
      <w:proofErr w:type="gramStart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>;167:995</w:t>
      </w:r>
      <w:proofErr w:type="gramEnd"/>
      <w:r w:rsidRPr="00AC094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14:paraId="238E0044" w14:textId="27EE063B" w:rsidR="00337347" w:rsidRDefault="0014606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4606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cCormick JN, </w:t>
      </w:r>
      <w:proofErr w:type="spellStart"/>
      <w:r w:rsidRPr="00146063">
        <w:rPr>
          <w:rFonts w:ascii="Times New Roman" w:hAnsi="Times New Roman" w:cs="Times New Roman"/>
          <w:bCs/>
          <w:color w:val="000000"/>
          <w:sz w:val="24"/>
          <w:szCs w:val="24"/>
        </w:rPr>
        <w:t>Wojtacha</w:t>
      </w:r>
      <w:proofErr w:type="spellEnd"/>
      <w:r w:rsidRPr="0014606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, Edmond E. Detection of cytomegalovirus antigens in phagocytosed serum complexes from a patient with rheumatoid arthritis, vasculitis, peripheral neuropathy, cutaneous ulceration, and digital gangrene. Ann Rheum Dis. 1992</w:t>
      </w:r>
      <w:proofErr w:type="gramStart"/>
      <w:r w:rsidRPr="00146063">
        <w:rPr>
          <w:rFonts w:ascii="Times New Roman" w:hAnsi="Times New Roman" w:cs="Times New Roman"/>
          <w:bCs/>
          <w:color w:val="000000"/>
          <w:sz w:val="24"/>
          <w:szCs w:val="24"/>
        </w:rPr>
        <w:t>;51:553</w:t>
      </w:r>
      <w:proofErr w:type="gramEnd"/>
      <w:r w:rsidRPr="0014606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5. </w:t>
      </w:r>
      <w:proofErr w:type="spellStart"/>
      <w:proofErr w:type="gramStart"/>
      <w:r w:rsidRPr="00146063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14606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136/ard.51.4.553. </w:t>
      </w:r>
    </w:p>
    <w:p w14:paraId="289CCA9F" w14:textId="6EE86471" w:rsidR="00146063" w:rsidRDefault="00E55BF9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55BF9">
        <w:rPr>
          <w:rFonts w:ascii="Times New Roman" w:hAnsi="Times New Roman" w:cs="Times New Roman"/>
          <w:bCs/>
          <w:color w:val="000000"/>
          <w:sz w:val="24"/>
          <w:szCs w:val="24"/>
        </w:rPr>
        <w:t>Beydoun SR. Misdiagnosis of cytomegalovirus polyradiculopathy, coexisting with HIV neuropathy. Muscle Nerve. 1991</w:t>
      </w:r>
      <w:proofErr w:type="gramStart"/>
      <w:r w:rsidRPr="00E55BF9">
        <w:rPr>
          <w:rFonts w:ascii="Times New Roman" w:hAnsi="Times New Roman" w:cs="Times New Roman"/>
          <w:bCs/>
          <w:color w:val="000000"/>
          <w:sz w:val="24"/>
          <w:szCs w:val="24"/>
        </w:rPr>
        <w:t>;14:575</w:t>
      </w:r>
      <w:proofErr w:type="gramEnd"/>
      <w:r w:rsidRPr="00E55BF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6. </w:t>
      </w:r>
    </w:p>
    <w:p w14:paraId="4ACDB687" w14:textId="74E21811" w:rsidR="001D283C" w:rsidRDefault="00AA30BD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A30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aid G, Lacroix C, </w:t>
      </w:r>
      <w:proofErr w:type="spellStart"/>
      <w:r w:rsidRPr="00AA30BD">
        <w:rPr>
          <w:rFonts w:ascii="Times New Roman" w:hAnsi="Times New Roman" w:cs="Times New Roman"/>
          <w:bCs/>
          <w:color w:val="000000"/>
          <w:sz w:val="24"/>
          <w:szCs w:val="24"/>
        </w:rPr>
        <w:t>Chemouilli</w:t>
      </w:r>
      <w:proofErr w:type="spellEnd"/>
      <w:r w:rsidRPr="00AA30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, et al. Cytomegalovirus neuropathy in acquired immunodeficiency syndrome: a clinical and pathological study. Ann Neurol. 1991</w:t>
      </w:r>
      <w:proofErr w:type="gramStart"/>
      <w:r w:rsidRPr="00AA30BD">
        <w:rPr>
          <w:rFonts w:ascii="Times New Roman" w:hAnsi="Times New Roman" w:cs="Times New Roman"/>
          <w:bCs/>
          <w:color w:val="000000"/>
          <w:sz w:val="24"/>
          <w:szCs w:val="24"/>
        </w:rPr>
        <w:t>;29:139</w:t>
      </w:r>
      <w:proofErr w:type="gramEnd"/>
      <w:r w:rsidRPr="00AA30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46. </w:t>
      </w:r>
      <w:proofErr w:type="spellStart"/>
      <w:proofErr w:type="gramStart"/>
      <w:r w:rsidRPr="00AA30BD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AA30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02/ana.410290205. </w:t>
      </w:r>
    </w:p>
    <w:p w14:paraId="274CC19D" w14:textId="6F9BF018" w:rsidR="00AA30BD" w:rsidRDefault="00092510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92510">
        <w:rPr>
          <w:rFonts w:ascii="Times New Roman" w:hAnsi="Times New Roman" w:cs="Times New Roman"/>
          <w:bCs/>
          <w:color w:val="000000"/>
          <w:sz w:val="24"/>
          <w:szCs w:val="24"/>
        </w:rPr>
        <w:t>Grafe MR, Wiley CA. Spinal cord and peripheral nerve pathology in AIDS: the roles of cytomegalovirus and human immunodeficiency virus. Ann Neurol. 1989</w:t>
      </w:r>
      <w:proofErr w:type="gramStart"/>
      <w:r w:rsidRPr="00092510">
        <w:rPr>
          <w:rFonts w:ascii="Times New Roman" w:hAnsi="Times New Roman" w:cs="Times New Roman"/>
          <w:bCs/>
          <w:color w:val="000000"/>
          <w:sz w:val="24"/>
          <w:szCs w:val="24"/>
        </w:rPr>
        <w:t>;25:561</w:t>
      </w:r>
      <w:proofErr w:type="gramEnd"/>
      <w:r w:rsidRPr="0009251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6. </w:t>
      </w:r>
      <w:proofErr w:type="spellStart"/>
      <w:proofErr w:type="gramStart"/>
      <w:r w:rsidRPr="00092510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09251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10.1002/ana.410250606.</w:t>
      </w:r>
    </w:p>
    <w:p w14:paraId="5E6F6E80" w14:textId="7C1A7033" w:rsidR="00092510" w:rsidRDefault="00E03CDA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Robert ME, Geraghty JJ 3rd, Miles SA, Cornford ME, Vinters HV. Severe neuropathy in a patient with acquired immune deficiency syndrome (AIDS). Evidence for widespread cytomegalovirus infection of peripheral nerve and human immunodeficiency virus-like immunoreactivity of anterior horn cells. </w:t>
      </w:r>
      <w:proofErr w:type="spellStart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>Acta</w:t>
      </w:r>
      <w:proofErr w:type="spellEnd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>Neuropathol</w:t>
      </w:r>
      <w:proofErr w:type="spellEnd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>. 1989</w:t>
      </w:r>
      <w:proofErr w:type="gramStart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>;79:255</w:t>
      </w:r>
      <w:proofErr w:type="gramEnd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61. </w:t>
      </w:r>
      <w:proofErr w:type="spellStart"/>
      <w:proofErr w:type="gramStart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Pr="00E03C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10.1007/BF00294659. </w:t>
      </w:r>
    </w:p>
    <w:p w14:paraId="4B435B64" w14:textId="666D6CE6" w:rsidR="00154F53" w:rsidRDefault="00154F53" w:rsidP="007C70FA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54F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iner JB, Hughes RA, Anderson MJ, Jones DM, Kangro H, Watkins RP. A prospective study of acute idiopathic neuropathy. II. Antecedent events. J </w:t>
      </w:r>
      <w:proofErr w:type="spellStart"/>
      <w:r w:rsidRPr="00154F53">
        <w:rPr>
          <w:rFonts w:ascii="Times New Roman" w:hAnsi="Times New Roman" w:cs="Times New Roman"/>
          <w:bCs/>
          <w:color w:val="000000"/>
          <w:sz w:val="24"/>
          <w:szCs w:val="24"/>
        </w:rPr>
        <w:t>Neurol</w:t>
      </w:r>
      <w:proofErr w:type="spellEnd"/>
      <w:r w:rsidRPr="00154F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154F53">
        <w:rPr>
          <w:rFonts w:ascii="Times New Roman" w:hAnsi="Times New Roman" w:cs="Times New Roman"/>
          <w:bCs/>
          <w:color w:val="000000"/>
          <w:sz w:val="24"/>
          <w:szCs w:val="24"/>
        </w:rPr>
        <w:t>Neurosurg</w:t>
      </w:r>
      <w:proofErr w:type="spellEnd"/>
      <w:r w:rsidRPr="00154F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sychiatry. 1988</w:t>
      </w:r>
      <w:proofErr w:type="gramStart"/>
      <w:r w:rsidRPr="00154F53">
        <w:rPr>
          <w:rFonts w:ascii="Times New Roman" w:hAnsi="Times New Roman" w:cs="Times New Roman"/>
          <w:bCs/>
          <w:color w:val="000000"/>
          <w:sz w:val="24"/>
          <w:szCs w:val="24"/>
        </w:rPr>
        <w:t>;51:613</w:t>
      </w:r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8. </w:t>
      </w:r>
      <w:proofErr w:type="spellStart"/>
      <w:proofErr w:type="gram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: 10.1136/jnnp.51.5.613.</w:t>
      </w:r>
    </w:p>
    <w:p w14:paraId="42C9C6F1" w14:textId="76A1EB12" w:rsidR="00CA4669" w:rsidRDefault="00CA4669" w:rsidP="00DB7395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A4669">
        <w:rPr>
          <w:rFonts w:ascii="Times New Roman" w:hAnsi="Times New Roman" w:cs="Times New Roman"/>
          <w:bCs/>
          <w:color w:val="000000"/>
          <w:sz w:val="24"/>
          <w:szCs w:val="24"/>
        </w:rPr>
        <w:t>Snider WD, Simpson DM, Nielsen S, Gold JW, Metroka CE, Posner JB. Neurological complications of acquired immune deficiency syndrome: analysis of 50 patients. Ann Neurol. 1983</w:t>
      </w:r>
      <w:proofErr w:type="gramStart"/>
      <w:r w:rsidRPr="00CA4669">
        <w:rPr>
          <w:rFonts w:ascii="Times New Roman" w:hAnsi="Times New Roman" w:cs="Times New Roman"/>
          <w:bCs/>
          <w:color w:val="000000"/>
          <w:sz w:val="24"/>
          <w:szCs w:val="24"/>
        </w:rPr>
        <w:t>;14:403</w:t>
      </w:r>
      <w:proofErr w:type="gramEnd"/>
      <w:r w:rsidRPr="00CA4669">
        <w:rPr>
          <w:rFonts w:ascii="Times New Roman" w:hAnsi="Times New Roman" w:cs="Times New Roman"/>
          <w:bCs/>
          <w:color w:val="000000"/>
          <w:sz w:val="24"/>
          <w:szCs w:val="24"/>
        </w:rPr>
        <w:t>-</w:t>
      </w:r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18. </w:t>
      </w:r>
      <w:proofErr w:type="spellStart"/>
      <w:proofErr w:type="gram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proofErr w:type="gram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: 10.1002/ana.410140404.</w:t>
      </w:r>
    </w:p>
    <w:p w14:paraId="092A25FF" w14:textId="235D438F" w:rsidR="00DB7395" w:rsidRDefault="00DB7395" w:rsidP="00DB7395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B7395">
        <w:rPr>
          <w:rFonts w:ascii="Times New Roman" w:hAnsi="Times New Roman" w:cs="Times New Roman"/>
          <w:bCs/>
          <w:color w:val="000000"/>
          <w:sz w:val="24"/>
          <w:szCs w:val="24"/>
        </w:rPr>
        <w:t>Crisp DE, Bray PF, Bloomer LC. Recurrent polyneuropathy with multiple herpesvirus infections. Pediatrics. 1983</w:t>
      </w:r>
      <w:proofErr w:type="gramStart"/>
      <w:r w:rsidRPr="00DB7395">
        <w:rPr>
          <w:rFonts w:ascii="Times New Roman" w:hAnsi="Times New Roman" w:cs="Times New Roman"/>
          <w:bCs/>
          <w:color w:val="000000"/>
          <w:sz w:val="24"/>
          <w:szCs w:val="24"/>
        </w:rPr>
        <w:t>;71:163</w:t>
      </w:r>
      <w:proofErr w:type="gramEnd"/>
      <w:r w:rsidRPr="00DB739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5. </w:t>
      </w:r>
    </w:p>
    <w:p w14:paraId="314C29B3" w14:textId="1C568DF4" w:rsidR="00C25E34" w:rsidRPr="00D400A7" w:rsidRDefault="005953D7" w:rsidP="00CB2A0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400A7">
        <w:rPr>
          <w:rFonts w:ascii="Times New Roman" w:hAnsi="Times New Roman" w:cs="Times New Roman"/>
          <w:bCs/>
          <w:color w:val="000000"/>
          <w:sz w:val="24"/>
          <w:szCs w:val="24"/>
        </w:rPr>
        <w:t>Doherty M, Bradfield JW. Polyarteritis nodosa associated with acute cytomegalovirus infection. Ann Rheum Dis. 1981</w:t>
      </w:r>
      <w:proofErr w:type="gramStart"/>
      <w:r w:rsidRPr="00D400A7">
        <w:rPr>
          <w:rFonts w:ascii="Times New Roman" w:hAnsi="Times New Roman" w:cs="Times New Roman"/>
          <w:bCs/>
          <w:color w:val="000000"/>
          <w:sz w:val="24"/>
          <w:szCs w:val="24"/>
        </w:rPr>
        <w:t>;40:419</w:t>
      </w:r>
      <w:proofErr w:type="gramEnd"/>
      <w:r w:rsidRPr="00D400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21. </w:t>
      </w:r>
      <w:proofErr w:type="spellStart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doi</w:t>
      </w:r>
      <w:proofErr w:type="spellEnd"/>
      <w:r w:rsidR="00D400A7">
        <w:rPr>
          <w:rFonts w:ascii="Times New Roman" w:hAnsi="Times New Roman" w:cs="Times New Roman"/>
          <w:bCs/>
          <w:color w:val="000000"/>
          <w:sz w:val="24"/>
          <w:szCs w:val="24"/>
        </w:rPr>
        <w:t>: 10.1136/ard.40.4.419.</w:t>
      </w:r>
      <w:bookmarkStart w:id="5" w:name="_GoBack"/>
      <w:bookmarkEnd w:id="5"/>
    </w:p>
    <w:p w14:paraId="5435ECBD" w14:textId="77777777" w:rsidR="007C70FA" w:rsidRPr="007C70FA" w:rsidRDefault="007C70FA" w:rsidP="007C70FA">
      <w:pPr>
        <w:pBdr>
          <w:top w:val="nil"/>
          <w:left w:val="nil"/>
          <w:bottom w:val="nil"/>
          <w:right w:val="nil"/>
          <w:between w:val="nil"/>
        </w:pBdr>
        <w:tabs>
          <w:tab w:val="left" w:pos="-630"/>
        </w:tabs>
        <w:spacing w:after="0" w:line="240" w:lineRule="auto"/>
        <w:ind w:left="-63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sectPr w:rsidR="007C70FA" w:rsidRPr="007C70FA">
      <w:pgSz w:w="15840" w:h="12240" w:orient="landscape"/>
      <w:pgMar w:top="1440" w:right="630" w:bottom="1440" w:left="156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3F4A84"/>
    <w:multiLevelType w:val="hybridMultilevel"/>
    <w:tmpl w:val="687242C0"/>
    <w:lvl w:ilvl="0" w:tplc="0F00F428">
      <w:start w:val="1"/>
      <w:numFmt w:val="decimal"/>
      <w:lvlText w:val="%1."/>
      <w:lvlJc w:val="left"/>
      <w:pPr>
        <w:ind w:left="-27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450" w:hanging="360"/>
      </w:pPr>
    </w:lvl>
    <w:lvl w:ilvl="2" w:tplc="1009001B" w:tentative="1">
      <w:start w:val="1"/>
      <w:numFmt w:val="lowerRoman"/>
      <w:lvlText w:val="%3."/>
      <w:lvlJc w:val="right"/>
      <w:pPr>
        <w:ind w:left="1170" w:hanging="180"/>
      </w:pPr>
    </w:lvl>
    <w:lvl w:ilvl="3" w:tplc="1009000F" w:tentative="1">
      <w:start w:val="1"/>
      <w:numFmt w:val="decimal"/>
      <w:lvlText w:val="%4."/>
      <w:lvlJc w:val="left"/>
      <w:pPr>
        <w:ind w:left="1890" w:hanging="360"/>
      </w:pPr>
    </w:lvl>
    <w:lvl w:ilvl="4" w:tplc="10090019" w:tentative="1">
      <w:start w:val="1"/>
      <w:numFmt w:val="lowerLetter"/>
      <w:lvlText w:val="%5."/>
      <w:lvlJc w:val="left"/>
      <w:pPr>
        <w:ind w:left="2610" w:hanging="360"/>
      </w:pPr>
    </w:lvl>
    <w:lvl w:ilvl="5" w:tplc="1009001B" w:tentative="1">
      <w:start w:val="1"/>
      <w:numFmt w:val="lowerRoman"/>
      <w:lvlText w:val="%6."/>
      <w:lvlJc w:val="right"/>
      <w:pPr>
        <w:ind w:left="3330" w:hanging="180"/>
      </w:pPr>
    </w:lvl>
    <w:lvl w:ilvl="6" w:tplc="1009000F" w:tentative="1">
      <w:start w:val="1"/>
      <w:numFmt w:val="decimal"/>
      <w:lvlText w:val="%7."/>
      <w:lvlJc w:val="left"/>
      <w:pPr>
        <w:ind w:left="4050" w:hanging="360"/>
      </w:pPr>
    </w:lvl>
    <w:lvl w:ilvl="7" w:tplc="10090019" w:tentative="1">
      <w:start w:val="1"/>
      <w:numFmt w:val="lowerLetter"/>
      <w:lvlText w:val="%8."/>
      <w:lvlJc w:val="left"/>
      <w:pPr>
        <w:ind w:left="4770" w:hanging="360"/>
      </w:pPr>
    </w:lvl>
    <w:lvl w:ilvl="8" w:tplc="10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1">
    <w:nsid w:val="72AE40AA"/>
    <w:multiLevelType w:val="hybridMultilevel"/>
    <w:tmpl w:val="6B2C0954"/>
    <w:lvl w:ilvl="0" w:tplc="C96CC0B4">
      <w:start w:val="1"/>
      <w:numFmt w:val="decimal"/>
      <w:lvlText w:val="%1."/>
      <w:lvlJc w:val="left"/>
      <w:pPr>
        <w:ind w:left="-27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450" w:hanging="360"/>
      </w:pPr>
    </w:lvl>
    <w:lvl w:ilvl="2" w:tplc="1009001B" w:tentative="1">
      <w:start w:val="1"/>
      <w:numFmt w:val="lowerRoman"/>
      <w:lvlText w:val="%3."/>
      <w:lvlJc w:val="right"/>
      <w:pPr>
        <w:ind w:left="1170" w:hanging="180"/>
      </w:pPr>
    </w:lvl>
    <w:lvl w:ilvl="3" w:tplc="1009000F" w:tentative="1">
      <w:start w:val="1"/>
      <w:numFmt w:val="decimal"/>
      <w:lvlText w:val="%4."/>
      <w:lvlJc w:val="left"/>
      <w:pPr>
        <w:ind w:left="1890" w:hanging="360"/>
      </w:pPr>
    </w:lvl>
    <w:lvl w:ilvl="4" w:tplc="10090019" w:tentative="1">
      <w:start w:val="1"/>
      <w:numFmt w:val="lowerLetter"/>
      <w:lvlText w:val="%5."/>
      <w:lvlJc w:val="left"/>
      <w:pPr>
        <w:ind w:left="2610" w:hanging="360"/>
      </w:pPr>
    </w:lvl>
    <w:lvl w:ilvl="5" w:tplc="1009001B" w:tentative="1">
      <w:start w:val="1"/>
      <w:numFmt w:val="lowerRoman"/>
      <w:lvlText w:val="%6."/>
      <w:lvlJc w:val="right"/>
      <w:pPr>
        <w:ind w:left="3330" w:hanging="180"/>
      </w:pPr>
    </w:lvl>
    <w:lvl w:ilvl="6" w:tplc="1009000F" w:tentative="1">
      <w:start w:val="1"/>
      <w:numFmt w:val="decimal"/>
      <w:lvlText w:val="%7."/>
      <w:lvlJc w:val="left"/>
      <w:pPr>
        <w:ind w:left="4050" w:hanging="360"/>
      </w:pPr>
    </w:lvl>
    <w:lvl w:ilvl="7" w:tplc="10090019" w:tentative="1">
      <w:start w:val="1"/>
      <w:numFmt w:val="lowerLetter"/>
      <w:lvlText w:val="%8."/>
      <w:lvlJc w:val="left"/>
      <w:pPr>
        <w:ind w:left="4770" w:hanging="360"/>
      </w:pPr>
    </w:lvl>
    <w:lvl w:ilvl="8" w:tplc="10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>
    <w:nsid w:val="7C8548D0"/>
    <w:multiLevelType w:val="multilevel"/>
    <w:tmpl w:val="15C0B850"/>
    <w:lvl w:ilvl="0">
      <w:start w:val="1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9C2"/>
    <w:rsid w:val="000133BB"/>
    <w:rsid w:val="00043FBA"/>
    <w:rsid w:val="00092510"/>
    <w:rsid w:val="000A7DE0"/>
    <w:rsid w:val="000B1D3A"/>
    <w:rsid w:val="000B6CF8"/>
    <w:rsid w:val="000C45E0"/>
    <w:rsid w:val="000C69A6"/>
    <w:rsid w:val="000D2B42"/>
    <w:rsid w:val="000D3DB0"/>
    <w:rsid w:val="000F5428"/>
    <w:rsid w:val="00104949"/>
    <w:rsid w:val="001337FB"/>
    <w:rsid w:val="00142553"/>
    <w:rsid w:val="00146063"/>
    <w:rsid w:val="001518A7"/>
    <w:rsid w:val="00154F53"/>
    <w:rsid w:val="001564AB"/>
    <w:rsid w:val="0015765B"/>
    <w:rsid w:val="00171B6E"/>
    <w:rsid w:val="0017338D"/>
    <w:rsid w:val="00173CB1"/>
    <w:rsid w:val="00174A3B"/>
    <w:rsid w:val="0018072C"/>
    <w:rsid w:val="00192660"/>
    <w:rsid w:val="00197914"/>
    <w:rsid w:val="001A11A4"/>
    <w:rsid w:val="001A2A59"/>
    <w:rsid w:val="001A2F2A"/>
    <w:rsid w:val="001C14A8"/>
    <w:rsid w:val="001C210C"/>
    <w:rsid w:val="001D1EEB"/>
    <w:rsid w:val="001D283C"/>
    <w:rsid w:val="001D2CFD"/>
    <w:rsid w:val="001E1188"/>
    <w:rsid w:val="001E2062"/>
    <w:rsid w:val="001F3348"/>
    <w:rsid w:val="00205E76"/>
    <w:rsid w:val="00215A69"/>
    <w:rsid w:val="00227266"/>
    <w:rsid w:val="00230AFC"/>
    <w:rsid w:val="00251145"/>
    <w:rsid w:val="00292101"/>
    <w:rsid w:val="00292C02"/>
    <w:rsid w:val="00293913"/>
    <w:rsid w:val="002D1EF3"/>
    <w:rsid w:val="00315770"/>
    <w:rsid w:val="00317279"/>
    <w:rsid w:val="00322BFB"/>
    <w:rsid w:val="003276EF"/>
    <w:rsid w:val="003345EA"/>
    <w:rsid w:val="00337347"/>
    <w:rsid w:val="003412F1"/>
    <w:rsid w:val="00347606"/>
    <w:rsid w:val="003500B2"/>
    <w:rsid w:val="00355945"/>
    <w:rsid w:val="00356E14"/>
    <w:rsid w:val="00361590"/>
    <w:rsid w:val="0036219A"/>
    <w:rsid w:val="00386FF1"/>
    <w:rsid w:val="003B24EA"/>
    <w:rsid w:val="003B7033"/>
    <w:rsid w:val="003D3AC4"/>
    <w:rsid w:val="003D79BA"/>
    <w:rsid w:val="00404A2C"/>
    <w:rsid w:val="00427CA5"/>
    <w:rsid w:val="0044153D"/>
    <w:rsid w:val="00494DAE"/>
    <w:rsid w:val="004C0030"/>
    <w:rsid w:val="004D4FC6"/>
    <w:rsid w:val="00515D53"/>
    <w:rsid w:val="00523D9D"/>
    <w:rsid w:val="0055565F"/>
    <w:rsid w:val="00565F65"/>
    <w:rsid w:val="005816E2"/>
    <w:rsid w:val="005920ED"/>
    <w:rsid w:val="00592602"/>
    <w:rsid w:val="005953D7"/>
    <w:rsid w:val="005A2BBD"/>
    <w:rsid w:val="005B0ECA"/>
    <w:rsid w:val="005D2E47"/>
    <w:rsid w:val="005E605A"/>
    <w:rsid w:val="005E7197"/>
    <w:rsid w:val="00600567"/>
    <w:rsid w:val="00614A95"/>
    <w:rsid w:val="00617C7F"/>
    <w:rsid w:val="00623470"/>
    <w:rsid w:val="00653B8F"/>
    <w:rsid w:val="00654EB9"/>
    <w:rsid w:val="006562F0"/>
    <w:rsid w:val="0066138A"/>
    <w:rsid w:val="006629D2"/>
    <w:rsid w:val="00663A5D"/>
    <w:rsid w:val="00686CF7"/>
    <w:rsid w:val="006919B8"/>
    <w:rsid w:val="006A1A53"/>
    <w:rsid w:val="006B2345"/>
    <w:rsid w:val="006B4762"/>
    <w:rsid w:val="006D38CE"/>
    <w:rsid w:val="006E3496"/>
    <w:rsid w:val="006E62DB"/>
    <w:rsid w:val="006F0C44"/>
    <w:rsid w:val="006F6312"/>
    <w:rsid w:val="007042C5"/>
    <w:rsid w:val="0070576F"/>
    <w:rsid w:val="007154AE"/>
    <w:rsid w:val="007260E4"/>
    <w:rsid w:val="0073177A"/>
    <w:rsid w:val="00754B2D"/>
    <w:rsid w:val="00760DDB"/>
    <w:rsid w:val="00761401"/>
    <w:rsid w:val="007769C2"/>
    <w:rsid w:val="00780E43"/>
    <w:rsid w:val="007A7855"/>
    <w:rsid w:val="007C2DA5"/>
    <w:rsid w:val="007C60FC"/>
    <w:rsid w:val="007C70FA"/>
    <w:rsid w:val="007D2B69"/>
    <w:rsid w:val="007E4AA3"/>
    <w:rsid w:val="008107FF"/>
    <w:rsid w:val="00827F8D"/>
    <w:rsid w:val="00843605"/>
    <w:rsid w:val="00852799"/>
    <w:rsid w:val="00876B9A"/>
    <w:rsid w:val="00885426"/>
    <w:rsid w:val="00885F88"/>
    <w:rsid w:val="0089069E"/>
    <w:rsid w:val="00891F39"/>
    <w:rsid w:val="0089222C"/>
    <w:rsid w:val="008A6CB1"/>
    <w:rsid w:val="008B1044"/>
    <w:rsid w:val="008B43EB"/>
    <w:rsid w:val="008B6495"/>
    <w:rsid w:val="008B65D1"/>
    <w:rsid w:val="008B7F0A"/>
    <w:rsid w:val="008D4918"/>
    <w:rsid w:val="008F43FA"/>
    <w:rsid w:val="00900994"/>
    <w:rsid w:val="0090553B"/>
    <w:rsid w:val="00913231"/>
    <w:rsid w:val="00920210"/>
    <w:rsid w:val="00923F34"/>
    <w:rsid w:val="00930A33"/>
    <w:rsid w:val="00941508"/>
    <w:rsid w:val="00942BED"/>
    <w:rsid w:val="00976F62"/>
    <w:rsid w:val="00987568"/>
    <w:rsid w:val="00993F85"/>
    <w:rsid w:val="00994199"/>
    <w:rsid w:val="009A4CF6"/>
    <w:rsid w:val="009C4435"/>
    <w:rsid w:val="009F087D"/>
    <w:rsid w:val="00A049F6"/>
    <w:rsid w:val="00A12A8E"/>
    <w:rsid w:val="00A215C3"/>
    <w:rsid w:val="00A22D64"/>
    <w:rsid w:val="00A5143E"/>
    <w:rsid w:val="00A61AFE"/>
    <w:rsid w:val="00A64351"/>
    <w:rsid w:val="00A643CA"/>
    <w:rsid w:val="00A83FE9"/>
    <w:rsid w:val="00A908B9"/>
    <w:rsid w:val="00AA30BD"/>
    <w:rsid w:val="00AC094C"/>
    <w:rsid w:val="00AC2649"/>
    <w:rsid w:val="00AE296F"/>
    <w:rsid w:val="00AE70FC"/>
    <w:rsid w:val="00AE72A0"/>
    <w:rsid w:val="00AE793A"/>
    <w:rsid w:val="00AF3A28"/>
    <w:rsid w:val="00B00FAE"/>
    <w:rsid w:val="00B20C54"/>
    <w:rsid w:val="00B34410"/>
    <w:rsid w:val="00B81F59"/>
    <w:rsid w:val="00B86EA2"/>
    <w:rsid w:val="00BA2183"/>
    <w:rsid w:val="00BB2540"/>
    <w:rsid w:val="00BC2C18"/>
    <w:rsid w:val="00BD6183"/>
    <w:rsid w:val="00BE5736"/>
    <w:rsid w:val="00BF3E03"/>
    <w:rsid w:val="00C04CFD"/>
    <w:rsid w:val="00C25E34"/>
    <w:rsid w:val="00C37FA7"/>
    <w:rsid w:val="00C44033"/>
    <w:rsid w:val="00C51156"/>
    <w:rsid w:val="00C75D2E"/>
    <w:rsid w:val="00C818B5"/>
    <w:rsid w:val="00C87A66"/>
    <w:rsid w:val="00C964BD"/>
    <w:rsid w:val="00C96CB3"/>
    <w:rsid w:val="00CA1E68"/>
    <w:rsid w:val="00CA39C1"/>
    <w:rsid w:val="00CA4669"/>
    <w:rsid w:val="00CB283A"/>
    <w:rsid w:val="00CB2A00"/>
    <w:rsid w:val="00CB3A26"/>
    <w:rsid w:val="00D01F60"/>
    <w:rsid w:val="00D064FB"/>
    <w:rsid w:val="00D301C7"/>
    <w:rsid w:val="00D33581"/>
    <w:rsid w:val="00D400A7"/>
    <w:rsid w:val="00D46CC4"/>
    <w:rsid w:val="00D738C6"/>
    <w:rsid w:val="00D7684E"/>
    <w:rsid w:val="00D860E5"/>
    <w:rsid w:val="00D971A9"/>
    <w:rsid w:val="00DB7395"/>
    <w:rsid w:val="00DB7967"/>
    <w:rsid w:val="00DE0F73"/>
    <w:rsid w:val="00DE3DD7"/>
    <w:rsid w:val="00DF10C7"/>
    <w:rsid w:val="00DF6988"/>
    <w:rsid w:val="00E03CDA"/>
    <w:rsid w:val="00E048A6"/>
    <w:rsid w:val="00E13263"/>
    <w:rsid w:val="00E22230"/>
    <w:rsid w:val="00E54C2F"/>
    <w:rsid w:val="00E55BF9"/>
    <w:rsid w:val="00E62A8B"/>
    <w:rsid w:val="00E65D7B"/>
    <w:rsid w:val="00E75D3D"/>
    <w:rsid w:val="00E900E7"/>
    <w:rsid w:val="00EA4420"/>
    <w:rsid w:val="00EB0D0D"/>
    <w:rsid w:val="00EB478C"/>
    <w:rsid w:val="00ED1AF4"/>
    <w:rsid w:val="00EE3973"/>
    <w:rsid w:val="00EE3E31"/>
    <w:rsid w:val="00EF3C31"/>
    <w:rsid w:val="00EF4926"/>
    <w:rsid w:val="00F15B23"/>
    <w:rsid w:val="00F25D55"/>
    <w:rsid w:val="00F51466"/>
    <w:rsid w:val="00F51A42"/>
    <w:rsid w:val="00F55CD2"/>
    <w:rsid w:val="00F57E0F"/>
    <w:rsid w:val="00F95E69"/>
    <w:rsid w:val="00FA34E3"/>
    <w:rsid w:val="00FA69B0"/>
    <w:rsid w:val="00FB0ABD"/>
    <w:rsid w:val="00FB1F91"/>
    <w:rsid w:val="00FB2C54"/>
    <w:rsid w:val="00FE1094"/>
    <w:rsid w:val="00FE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DB0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7C70FA"/>
    <w:pPr>
      <w:ind w:left="720"/>
      <w:contextualSpacing/>
    </w:pPr>
  </w:style>
  <w:style w:type="paragraph" w:customStyle="1" w:styleId="paragraph">
    <w:name w:val="paragraph"/>
    <w:basedOn w:val="Normal"/>
    <w:rsid w:val="00FB0A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eop">
    <w:name w:val="eop"/>
    <w:basedOn w:val="DefaultParagraphFont"/>
    <w:rsid w:val="00FB0ABD"/>
  </w:style>
  <w:style w:type="character" w:customStyle="1" w:styleId="findhit">
    <w:name w:val="findhit"/>
    <w:basedOn w:val="DefaultParagraphFont"/>
    <w:rsid w:val="00FB0ABD"/>
  </w:style>
  <w:style w:type="character" w:customStyle="1" w:styleId="normaltextrun">
    <w:name w:val="normaltextrun"/>
    <w:basedOn w:val="DefaultParagraphFont"/>
    <w:rsid w:val="00FB0A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7C70FA"/>
    <w:pPr>
      <w:ind w:left="720"/>
      <w:contextualSpacing/>
    </w:pPr>
  </w:style>
  <w:style w:type="paragraph" w:customStyle="1" w:styleId="paragraph">
    <w:name w:val="paragraph"/>
    <w:basedOn w:val="Normal"/>
    <w:rsid w:val="00FB0A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eop">
    <w:name w:val="eop"/>
    <w:basedOn w:val="DefaultParagraphFont"/>
    <w:rsid w:val="00FB0ABD"/>
  </w:style>
  <w:style w:type="character" w:customStyle="1" w:styleId="findhit">
    <w:name w:val="findhit"/>
    <w:basedOn w:val="DefaultParagraphFont"/>
    <w:rsid w:val="00FB0ABD"/>
  </w:style>
  <w:style w:type="character" w:customStyle="1" w:styleId="normaltextrun">
    <w:name w:val="normaltextrun"/>
    <w:basedOn w:val="DefaultParagraphFont"/>
    <w:rsid w:val="00FB0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3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2754</Words>
  <Characters>1570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u</dc:creator>
  <cp:lastModifiedBy>J Lu</cp:lastModifiedBy>
  <cp:revision>8</cp:revision>
  <dcterms:created xsi:type="dcterms:W3CDTF">2025-07-26T15:07:00Z</dcterms:created>
  <dcterms:modified xsi:type="dcterms:W3CDTF">2025-07-2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lpwstr>0</vt:lpwstr>
  </property>
  <property fmtid="{D5CDD505-2E9C-101B-9397-08002B2CF9AE}" pid="4" name="HyperlinksChanged">
    <vt:lpwstr>false</vt:lpwstr>
  </property>
  <property fmtid="{D5CDD505-2E9C-101B-9397-08002B2CF9AE}" pid="5" name="LinksUpToDate">
    <vt:lpwstr>false</vt:lpwstr>
  </property>
  <property fmtid="{D5CDD505-2E9C-101B-9397-08002B2CF9AE}" pid="6" name="ScaleCrop">
    <vt:lpwstr>false</vt:lpwstr>
  </property>
  <property fmtid="{D5CDD505-2E9C-101B-9397-08002B2CF9AE}" pid="7" name="ShareDoc">
    <vt:lpwstr>false</vt:lpwstr>
  </property>
</Properties>
</file>